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: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xtracted corresponding closest gene present within 10kb region and also extracted the gene which is having ERSE element inside the gene.</w:t>
      </w:r>
    </w:p>
    <w:tbl>
      <w:tblPr>
        <w:tblW w:w="1125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045"/>
        <w:gridCol w:w="925"/>
        <w:gridCol w:w="900"/>
        <w:gridCol w:w="1890"/>
        <w:gridCol w:w="1170"/>
        <w:gridCol w:w="1260"/>
        <w:gridCol w:w="720"/>
        <w:gridCol w:w="1710"/>
      </w:tblGrid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NO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RSE element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it posi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0 K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emark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RSE-I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CGGGCACCACG  found at  1617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3GALT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6792 (B3GALT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DP-Gal:betaGal beta 1,3-galactosyltransferase polypeptide 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,164,255.. 1,164,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,167,629..1,170,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7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GTAATCCCCCACG  found at  39619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PRG1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7262 (TPRG1L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mor protein p63 regulated 1-lik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536037 .. 3536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,541,556..3,546,6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GGTGAAACCACG  found at  5643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AR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51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tyl-tRNA synthetase 2, mitochondri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3812508 .. 173812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3,793,719..173,827,6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AATAAAGCCACG  found at  225245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S1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972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tric oxide synthase 1 (neuronal) adaptor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62176667 .. 1621766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2,039,581..162,339,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TTCTGGCCACG  found at  239294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M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260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ynam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2292140 .. 172292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1,810,618..172,387,6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GAGACATCCACG  found at  249472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DRD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1635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dor domain containing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9620304 .. 179620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9,560,748..179,660,4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CACCACCCACG  found at  279380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F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1156 (IGFN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munoglobulin-like and fibronectin type III domain containing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01153485 .. 2011535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1,159,952..201,198,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CTCCCACCACG  found at  309880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8497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patched homolog 1 (Drosophil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3113760 .. 223113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2,988,342..223,179,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CACTGGCCACG  found at  325505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35F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14864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lute carrier family 35, member F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34364078 .. 2343640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4,040,679..234,460,2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GGACAAGCCACG  found at  16549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PI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231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915273 .. 119152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,817,705..11,967,5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GGTGAAACCACG  found at  34434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CO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86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ar receptor coactivato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792550 .. 247925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,714,919..24,993,5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ATGCTATCCACG  found at  37436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K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37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tassium channel, subfamily K, member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6954039 .. 269540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,915,581..26,954,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GGTTGCCCACG  found at  143448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9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65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lute carrier family 9, subfamily A (NHE2, cation proton antiporter 2),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3282439 .. 1032824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3,236,166..103,327,8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ACTGGGCCACG  found at  166637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AP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240 (STEAP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AP family member 3, metalloreduct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9979088 .. 119979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,981,384..120,023,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CTCCATCCACG  found at  178284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7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46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sin VII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8364497 .. 1283645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,293,378..128,395,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TCACCCACCACG  found at  181869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ZT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8009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totic spindle organizing protein 2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0946100 .. 130946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0,939,248..130,962,3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CTTTAGCCACG  found at  336789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O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66 (BOK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CL2-related ovarian kill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2488511 .. 2424885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2,498,146..242,513,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CTGAATCCCACG  found at  2460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L23AP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271461 (RPL23AP39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23a pseudogene 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71696 .. 17717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,771,738..1,772,1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CTTTCTTCCACG  found at  3631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NTN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1523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tactin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614636 .. 26146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,140,550..3,099,6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TTTGACACCACG  found at  10717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29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tamate receptor, metabotropic 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716693 .. 77167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,902,802..7,783,2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TTATTTCCACG  found at  56394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PP7P4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29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tonucleotide pyrophosphatase/phosphodiesterase 7 pseudogene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5583594 .. 125583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5,567,066..125,628,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GAGTAAGCCACG  found at  105157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100128827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128827 (LOC100128827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SHD region gene 2 pseudoge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97836918 .. 1978369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7,837,077..197,838,7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GAGTAAGCCACG  found at  274773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G2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288801 (FRG2C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SHD region gene 2 family, member 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5713416 .. 757134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,713,487..75,716,3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GCTGTCTCCACG  found at  208700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8393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ukaryotic translation initiation factor 2A, 65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0264497 .. 1502645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,264,465..150,303,8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AGAATACCCACG  found at  209378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RN1-AS1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1169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RN1 antisense RNA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0752487 .. 1507525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,690,465..150,797,6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pseudo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TCCTCACCACG  found at  247700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M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102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tassium large conductance calcium-activated channel, subfamily M, beta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8344484 .. 1783445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8,254,086..178,562,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CAACATGCCACG  found at  10485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C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753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tilin-related VPS10 domain containing recepto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549649 .. 7549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,194,374..7,744,5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CCAGGCCCCACG  found at  73502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ATA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1326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ermatogenesis associated 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2921840 .. 529218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,917,578..52,963,4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ATTGAAGCCACG  found at  86549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PHN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232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trophil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2315747 .. 623157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,066,949..62,938,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CCTCCCACCACG  found at  99721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B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9259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B kinase activator 1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1798973 .. 717989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,768,043..71,853,8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TGAGTTGCCACG  found at  214229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M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233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partite motif containing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4244836 .. 1542448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4,073,650..154,260,4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CTACTTCCCACG  found at  84299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SWIM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768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, SWIM-type containing 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0695552 .. 606955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,628,100..60,841,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GGTCATGTCCACG  found at  111845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KMT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60 (CKMT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atine kinase, mitochondrial 2 (sarcomeri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0528392 .. 80528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,528,605..80,562,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CCCTTCCCCACG  found at  192032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NN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14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enin (cadherin-associated protein), alpha 1, 102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8263124 .. 138263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8,089,075..138,270,7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ATGTTTTCCACG  found at  19545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G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61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gamma subfamily A,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730155 .. 14073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709,388..140,892,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G@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61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gamma clust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730155 .. 14073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710,252..140,892,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G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61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gamma subfamily A,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730155 .. 14073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718,354..140,892,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G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610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gamma subfamily B,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730155 .. 14073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729,828..140,892,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G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561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gamma subfamily A,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730155 .. 14073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723,601..140,892,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G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111 (PCDHGA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gamma subfamily A,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730155 .. 14073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734,768..140,892,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G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103 (PCDHGB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gamma subfamily B,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730155 .. 14073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739,409..140,892,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TCACACTCCACG  found at  248786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N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D: 8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nex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9125779 .. 179125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9,125,019..179,158,6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CTCCCTCCACG  found at  25064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TN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53579 (BTNL9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utyrophilin-like 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0463852 .. 1804638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0,467,203..180,488,5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TAGGTACCACG  found at  7062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P1R3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87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phosphatase 1, regulatory subunit 3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084500 .. 50845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,085,720..5,087,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TCTATACCCACG  found at  39231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GB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547 (PGB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ggyBac transposable element derived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8246297 .. 282463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,249,314..28,270,3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TGTGCCACCACG  found at  53876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H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769 (DNAH8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ynein, axonemal, heavy chain 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8791045 .. 387910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,683,117..38,998,5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TGAATGACCACG  found at  66139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R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22611 (GPR11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 protein-coupled receptor 1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7620176 .. 47620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,624,223..47,665,5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GGTGAGACCACG  found at  98780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3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7579 (FAM135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ily with sequence similarity 135, member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1121943 .. 711219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,123,107..71,270,8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AAATTCACCACG  found at  211534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S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099 (ESR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strogen recepto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2304370 .. 1523043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2,011,631..152,424,4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GGCAGGACCACG  found at  5919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21935 (SDK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dekick cell adhesion molecul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261751 .. 42617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,341,080..4,308,6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s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CTCCCACCACG  found at  158980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S14P10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47034 (RPS14P1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14 pseudogene 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1350056 .. 1313500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1,350,338..131,350,5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AAAATTACCACG  found at  125330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K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218 (CDK1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clin-dependent kinase 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0237659 .. 902376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,225,681..90,839,9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TTTGTGGCCACG  found at  158718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3986 (FOXP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khead box P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4277386 .. 114277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,726,365..114,333,8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CTCCAACCACG  found at  161701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233 (MET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 proto-oncoge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6424694 .. 116424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6,312,406..116,438,4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TAATACCCACG  found at  167107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D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751 (KCND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tassium voltage-gated channel, Shal-related subfamily,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0317069 .. 1203170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,913,689..120,390,3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ATAAGGACCACG  found at  204578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NTNA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6047 (CNTNAP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tactin associated protein-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7296163 .. 147296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,813,453..148,118,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CCTGGAGCCACG  found at  209632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PF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480 (CHPF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ondroitin polymerizing facto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0934983 .. 150935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,929,575..150,935,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TTATTTCCACG  found at  9706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D1P3 Pseud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332 (HSPD1P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at shock 60kDa protein 1 (chaperonin) pseudogene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260862 .. 7260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,248,860..7,278,5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CCTCTTACCACG  found at  9441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SP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9848 (CSPP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ntrosome and spindle pole associated prote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7981320 .. 67981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,976,588..68,108,8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ATTCAGTCCACG  found at  164147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30A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69026 (SLC30A8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lute carrier family 30 (zinc transporter), member 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8185755 .. 1181857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,962,512..118,188,9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CCGGCGCCCACG  found at  202427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RC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684 (LRRC1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cine rich repeat containing 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5747820 .. 1457478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,743,349..145,750,5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AATAACCCCACG  found at  99076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P5K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395 (PIP5K1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atidylinositol-4-phosphate 5-kinase, type I, be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1335255 .. 71335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,320,188..71,624,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TCCCTCCCACG  found at  109260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SK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125 (PCSK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protein convertase subtilisin/kexin type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8667477 .. 78667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,505,560..78,977,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CCCTACTCCACG  found at  114337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E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091 (TLE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ducin-like enhancer of split 4 (E(sp1) homolog, Drosophil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2323064 .. 823230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,186,878..82,341,6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CACCATGCCACG  found at  121419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TR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915 (NTRK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urotrophic tyrosine kinase, receptor, typ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7421895 .. 874219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,283,417..87,641,9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AGTCCTTCCACG  found at  133102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SD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03328 (SUSD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shi domain containing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5833750 .. 958337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,820,989..95,847,4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TCACTTACCACG  found at  45855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0orf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9741 (C10orf68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omosome 10 open reading frame 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3016074 .. 330160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,735,057..33,171,8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TGCCTGCCCACG  found at  6931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FY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7705 (WDFY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FY family member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9906278 .. 49906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,892,907..50,191,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CCAAACTCCACG  found at  98138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X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9009 (DDX5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AD (Asp-Glu-Ala-Asp) box polypeptide 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0659812 .. 706598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,661,034..70,706,6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ACTTAACCACG  found at  108299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0orf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3938 (C10orf1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omosome 10 open reading frame 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7975435 .. 779754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,191,217..78,317,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ATACTACCCACG  found at  147362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DC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59686 (CCDC147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iled-coil domain containing 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6100793 .. 1061008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,099,377..106,214,8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TAAACCCCACG  found at  186782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PP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632 (INPP5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ositol polyphosphate-5-phosphatase, 40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4483588 .. 1344836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,351,283..134,596,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TTATTTCCACG  found at  5097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17 (AR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-ribosyltransfer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670190 .. 3670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,663,487..3,685,8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CATTTCTCCACG  found at  7925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M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346 (TRIM2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partite motif containing 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706345 .. 57063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,710,817..5,732,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GGACCTCCACG  found at  6228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PAN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0139 (TSPAN18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traspanin 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844679 .. 448446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748,731..44,953,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CCGGTGACCACG  found at  64774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G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776 (ATG1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tophagy related 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6637721 .. 466377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,638,826..46,697,5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AAACAACCCACG  found at  94955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P6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291 (PPP6R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phosphatase 6, regulatory subunit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8367838 .. 683678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,228,186..68,382,8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TTATCTCCACG  found at  97396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FI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500 (PPFIA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 tyrosine phosphatase, receptor type, f polypeptide (PTPRF), interacting protein (liprin), alpha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0125113 .. 70125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,116,806..70,230,6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GTTTTCTCCACG  found at  128226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T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0114 (FAT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T atypical cadher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2323234 .. 92323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,047,446..92,629,6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GGTGAAACCACG  found at  165067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83150 (FOXR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khead box R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8848738 .. 118848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,842,417..118,851,9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ATGCAAACCACG  found at  166873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U2F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833 (POU2F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U class 2 homeobox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0149019 .. 120149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0,107,349..120,190,6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GAAGGGGCCACG  found at  3646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NA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75 (CACNA1C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cium channel, voltage-dependent, L type, alpha 1C subun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625385 .. 2625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,079,952..2,807,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GGTAAAACCACG  found at  9483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PS7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0813 (COPS7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P9 signalosome subunit 7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828048 .. 68280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,833,150..6,841,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CTCTCACCACG  found at  44832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IC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36 (BIC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icaudal D homolog 1 (Drosophil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2279221 .. 32279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,259,713..32,536,5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GTCATTTCCACG  found at  105223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IPR1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6710 (GLIPR1L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I pathogenesis-related 1 lik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5760525 .. 75760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,727,550..75,764,1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GGAAGGAGCCACG  found at  144894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P90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184 (HSP90B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at shock protein 90kDa beta (Grp94), membe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4323994 .. 104324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,324,112..104,341,7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36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500842 (MIR365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croRNA 36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4323994 .. 104324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,324,203..104,324,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AGTGGCCCACG  found at  151262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IC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153 (FICD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IC domain contai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8908900 .. 1089089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,909,051..108,913,3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GGTGAAACCACG  found at  62723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ARCE1P5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00129 (SMARCE1P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WI/SNF related, matrix associated, actin dependent regulator of chromatin, subfamily e, member 1 pseudogene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5160720 .. 451607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,168,994..45,170,2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7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CCCCCACCACG  found at  155513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X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1793 (TEX29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stis expressed 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1969362 .. 1119693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,973,015..111,996,5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CTGTTCTCCACG  found at  158659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FD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027 (TFDP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 factor Dp-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4234399 .. 1142344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4,239,003..114,295,7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GGTGAAACCACG  found at  55156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7153 (MI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lanoma inhibitory activity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9712881 .. 397128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,703,125..39,722,5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AACGAAACCACG  found at  103562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N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1750 (LIN5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n-52 homolog (C. elegan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4565033 .. 745650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,551,656..74,667,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TTTTTCTCCACG  found at  106436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ATCH2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668 (GPATCH2L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 patch domain containing 2-lik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6633793 .. 766338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,618,255..76,671,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TAGCTGCCCACG  found at  38092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BRG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67 (GABRG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mma-aminobutyric acid (GABA) A receptor, gamma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7426327 .. 274263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,216,429..27,778,3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TTCTAGTCCACG  found at  45015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NA7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39 (CHRNA7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olinergic receptor, nicotinic, alpha 7 (neuronal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2411362 .. 324113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,322,686..32,462,3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TAACCTCCCACG  found at  79651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F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938 (TCF1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 factor 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7348767 .. 573487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,210,833..57,580,7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CAGCCGCCCACG  found at  83742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7023 (FOXB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khead box B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0294092 .. 60294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,296,421..60,298,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CAGCTATCCACG  found at  113069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5orf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61502 (C15orf2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omosome 15 open reading frame 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1409690 .. 814097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,391,749..81,441,5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CCTGGCCCACG  found at  127428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V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899 (SV2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naptic vesicle glycoprotein 2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1748071 .. 91748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,642,996..91,844,5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GTTGAAACCACG  found at  3456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NF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99 (CCNF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clin 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88809 .. 24888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,479,395..2,508,8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TCCTCCTCCACG  found at  4148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IPT-AS1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40356 (CDIPT-AS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IPT antisense RNA 1 (head to hea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9871740 .. 298717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,875,004..29,879,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AATGACCCCACG  found at  118337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E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199 (GSE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e1 coiled-coil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5202784 .. 852028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,203,152..85,709,8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CACTCACCACG  found at  22019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ORA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36 (ADORA2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osine A2b recep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854097 .. 15854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,848,231..15,879,2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GGCCTTCCCACG  found at  59976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M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836 (NM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-myristoyltransfer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3182600 .. 431826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,138,322..43,186,3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AGAAAGACCACG  found at  108341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DC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036 (CCDC4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iled-coil domain containing 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8006000 .. 78006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,010,431..78,074,4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TTCTGGACCACG  found at  44667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T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837 (DTN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ystrobrevin, alph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2160620 .. 321606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,073,254..32,471,8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GGGGCGGTCCACG  found at  61867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NA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3473 (KATNA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anin p60 subunit A-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556629 .. 445566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497,565..44,628,6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GGGGCGGTCCACG  found at  61876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NA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3473 (KATNA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anin p60 subunit A-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550714 .. 44550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497,565..44,628,6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GGGGCGGTCCACG  found at  6188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NA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3473 (KATNA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anin p60 subunit A-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544787 .. 44544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497,565..44,628,6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GTTGGTCCCACG  found at  64311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IF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811 (CTIF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P80/20-dependent translation initiation fac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6304377 .. 463043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,065,427..46,389,5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GCGACACCCACG  found at  4578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F5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0680 (CELF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UGBP, Elav-like family member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296210 .. 32962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,224,701..3,297,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ACCGGCACCACG  found at  7101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030 (KDM4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ine (K)-specific demethylase 4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112991 .. 5113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,969,123..5,153,6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GGTGAAACCACG  found at  21907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P4F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6002 (CYP4F1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ochrome P450, family 4, subfamily F, polypeptide 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772892 .. 157729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,783,567..15,807,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AGTGAAACCACG  found at  48509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54 (UB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-like modifier activating enzym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4926546 .. 349265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,919,264..34,960,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ACTGAGACCACG  found at  58757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ACAM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84 (CEACAM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cinoembryonic antigen-related cell adhesion molecule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2305413 .. 423054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,300,522..42,315,5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TAATCCCCCACG  found at  77966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5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1157 (ZNF58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5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6135432 .. 561354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,146,361..56,154,8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AATGGCACCACG  found at  78261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LRP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47945 (NLRP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LR family, pyrin domain containing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6347853 .. 563478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,347,944..56,393,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AGCCCCTCCACG  found at  80447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565 (ZNF17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7922288 .. 579223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,922,529..57,933,3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GCAGGTGCCACG  found at  12567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CB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332 (PLCB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lipase C, beta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048427 .. 9048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,049,357..9,461,4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TGCTTACCCACG  found at  49262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5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526 (SLC5A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lute carrier family 5 (sodium/myo-inositol cotransporter), member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5468537 .. 354685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,445,503..35,515,3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RPS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4968 (MRPS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tochondrial ribosomal protein S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5468537 .. 354685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,445,823..35,515,3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AGGCAACCCACG  found at  26336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GCR5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6220 (DGCR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George syndrome critical region gene 5 (non-protein coding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962438 .. 18962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,958,011..18,982,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GGGTTTGCCACG  found at  27693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M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312 (COMT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echol-O-methyltransfer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9939351 .. 199393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,929,263..19,957,4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ATTCTCCCACG  found at  31910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C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13 (BCR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eakpoint cluster reg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3654711 .. 236547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,522,402..23,660,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ATTCTCCCACG  found at  32853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535 (IGL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munoglobulin lambda loc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975625 .. 22975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,380,474..23,265,0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GAGGCCCCACG  found at  54923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NDC2P4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127979 (FUNDC2P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N14 domain containing 2 pseudogene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9545013 .. 39545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,551,541..39,552,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CGTTTTCCCACG  found at  20204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R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742 (GLR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ine receptor, alpha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547313 .. 145473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,547,420..14,749,9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GGTGAAACCACG  found at  200814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6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403 (KDM6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ine (K)-specific demethylase 6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739230 .. 44739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732,419..44,972,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CAGCCCTCCACG  found at  65876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AF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69 (ARAF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-raf murine sarcoma 3611 viral oncogene homolo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7430880 .. 474308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,420,499..47,431,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076 (TIMP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P metallopeptidase inhibito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7430880 .. 474308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,441,690..47,446,1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GGATTGACCACG  found at  95977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896 (ED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todysplasin 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9103313 .. 691033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,835,911..69,259,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ATAGTAACCACG  found at  153166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K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063 (PAK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 protein (Cdc42/Rac)-activated kinase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0279931 .. 1102799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,187,513..110,470,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CTGCCTCCCACG  found at  171103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AG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735 (STAG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romal antige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3194057 .. 1231940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3,094,475..123,236,5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RSE-II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NO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RSE element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it posi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posi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0 K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emark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8095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PP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0676 (PAPP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ppalys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6703973 .. 1767039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6,432,307..176,814,7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0784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77 (ATP1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ase, Na+/K+ transporting, alpha 2 polypepti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60080318 .. 160080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0,085,520..160,113,3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222333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MTA1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261 (CAMTA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modulin binding transcription activato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764690 .. 7764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,845,384..7,829,7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21737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GAP1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910 (RABGAP1L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 GTPase activating protein 1-lik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4741066 .. 1747410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4,128,552..174,964,4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93144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GI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251 (SGIP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3-domain GRB2-like (endophilin) interacting prote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7064223 .. 670642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,999,066..67,210,7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18126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R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362 (HTR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-hydroxytryptamine (serotonin) receptor 6, G protein-coupl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9987265 .. 199872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,991,780..20,006,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242696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HA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4827 (FHA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khead-associated (FHA) phosphopeptide binding doma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651081 .. 156510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,573,730..15,724,7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8536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F26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083 (KIF26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nesin family member 26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5765575 .. 2457655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5,318,287..245,866,4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88101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PP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0676 (PAPP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ppalys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6583487 .. 1765834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6,432,307..176,814,7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38041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E4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142 (PDE4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diesterase 4B, cAMP-specifi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6334387 .. 663343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,258,193..66,840,2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52482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3GAL3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487 (ST3GAL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3 beta-galactoside alpha-2,3-sialyltransferase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324790 .. 44324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173,204..44,396,8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68702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HA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4827 (FHA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khead-associated (FHA) phosphopeptide binding doma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702448 .. 157024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,573,730..15,724,7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123253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RGAP2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380 (SRGAP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IT-ROBO Rho GTPase activating prote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06620702 .. 206620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6,516,197..206,637,7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8973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KRD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75248 (ANKRD3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kyrin repeat domain 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7919499 .. 97919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,778,923..97,930,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74949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TG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676 (ITGA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grin, alpha 4 (antigen CD49D, alpha 4 subunit of VLA-4 recepto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2351100 .. 182351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2,321,619..182,402,4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207577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C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6122 (EPC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hancer of polycomb homolog 2 (Drosophil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9455555 .. 1494555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,402,560..149,545,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13880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17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50864 (FAM117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ily with sequence similarity 117, member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03561100 .. 203561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3,499,901..203,634,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18462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804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1752 (ZNF804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804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5710568 .. 185710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5,463,093..185,804,2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57931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D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820 (GPD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erol-3-phosphate dehydrogenase 2 (mitochondrial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7292613 .. 1572926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7,291,965..157,442,9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326768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M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987 (LIMS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M and senescent cell antigen-like domains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9160330 .. 109160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,150,811..109,303,7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62680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3L2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9563 (DIS3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3 mitotic control homolog (S. cerevisiae)-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33084368 .. 2330843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2,826,293..233,208,6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96258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CD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037 (PTCD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ntatricopeptide repeat doma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6362167 .. 863621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,333,305..86,369,2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19947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X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168 (ANTXR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hrax toxin recepto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9305738 .. 693057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,240,276..69,476,4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23036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R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034 (CCR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emokine (C-C motif) receptor-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6442704 .. 464427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,448,721..46,454,4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44235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FSE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0678 (EEFSEC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ukaryotic elongation factor, selenocysteine-tRNA-specifi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8123278 .. 1281232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,872,302..128,127,4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68031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P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026 (LPP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M domain containing preferred translocation partner in lipom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8280989 .. 188280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7,871,097..188,608,4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206727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P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343 (HPS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mansky-Pudlak syndrome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8843329 .. 148843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,847,371..148,891,3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261501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IH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425 (ARIH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iadne homolog 2 (Drosophil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8982447 .. 489824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,956,265..49,022,9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909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N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024 (BANK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-cell scaffold protein with ankyrin repeats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2849910 .. 1028499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2,711,764..102,995,9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6710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216 (TBC1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 (tre-2/USP6, BUB2, cdc16) domain family, membe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7889484 .. 378894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,889,606..38,140,7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64683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4orf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5119 (C4orf2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omosome 4 open reading frame 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1750232 .. 81750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,256,861..81,884,9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180000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NM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7451 (TENM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neurin transmembrane prote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67025056 .. 1670250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6,406,083..167,691,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37622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85676 (ZNF45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4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8370200 .. 178370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8,368,194..178,393,2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18922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SGRF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924 (RASGRF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s protein-specific guanine nucleotide-releasing facto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0460258 .. 80460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,256,491..80,525,9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62493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CGB3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7156 (SCGB3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retoglobin, family 3A,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7256727 .. 1472567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7,258,274..147,261,7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5665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F146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3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1847 (RNF14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ng finger protein 1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7605341 .. 1276053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,587,827..127,609,7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177229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6orf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04220 (C6orf20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omosome 6 open reading frame 2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078717 .. 40787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,079,440..4,131,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7369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450 (LY8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mphocyte antigen 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627799 .. 66278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,588,934..6,655,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54736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R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899 (NRF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ar respiratory facto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9357069 .. 1293570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,251,555..129,396,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74482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CW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072 (HECW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CT, C2 and WW domain containing E3 ubiquitin protein lig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3430958 .. 43430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,152,198..43,603,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79662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U6F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281 (POU6F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U class 6 homeobox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9410257 .. 39410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,017,609..39,504,3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02963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GU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36332 (LRGUK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cine-rich repeats and guanylate kinase domain contai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3817219 .. 1338172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,812,105..133,948,9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85857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F2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969 (GTF2I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ral transcription factor 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4133460 .. 741334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,071,991..74,175,0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99081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020 (EN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grailed homeobox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5242596 .. 1552426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5,250,824..155,257,5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7318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DH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57506 (RDH1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tinol dehydrogenase 10 (all-tran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4200812 .. 742008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,206,837..74,237,5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38881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27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4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5301 (COL27A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lagen, type XXVII, alpha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7035645 .. 1170356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6,918,231..117,072,9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88951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N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189 (KANK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N motif and ankyrin repeat domains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31780 .. 7317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0,294..746,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63048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SK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125 (PCSK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protein convertase subtilisin/kexin type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8578075 .. 785780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,505,560..78,977,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63411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SC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853 (RUSC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N and SH3 domain containing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5489848 .. 354898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,490,007..35,561,8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84404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LM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4299 (PALM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alemm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2445246 .. 112445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2,403,068..112,713,7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14023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18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571 (SLC18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lute carrier family 18 (vesicular monoamine transporter),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9025958 .. 119025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,000,584..119,038,9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65314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YDC2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332 (DYDC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PY30 domain containing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2097005 .. 82097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,104,501..82,127,8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4802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2891 (ZNF36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3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4301081 .. 643010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,133,916..64,431,7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33800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DX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230 (FDX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rredox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0290809 .. 1102908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,300,661..110,335,6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31747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DO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052 (ENDO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ndonuclease domain containing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4857799 .. 948578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,822,974..94,865,8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47726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BM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5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936 (RBM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inding motif protein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6426360 .. 66426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,406,088..66,435,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84434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22A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002 (SLC22A18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lute carrier family 22, member 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945010 .. 2945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,920,951..2,946,4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7929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ASH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959 (UBASH3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 associated and SH3 domain containing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2543419 .. 1225434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,526,398..122,685,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70199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M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346 (TRIM2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partite motif containing 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708901 .. 57089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,710,817..5,732,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37528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PS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823 (VPS1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ar protein sorting 11 homolog (S. cerevisia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8928091 .. 118928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,938,493..118,952,6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77417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PS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823 (VPS1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ar protein sorting 11 homolog (S. cerevisia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8927985 .. 1189279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,938,493..118,952,6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43600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6ST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66722 (HS6ST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paran sulfate 6-O-sulfotransferase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6834375 .. 968343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,743,093..97,491,8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4446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4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84 (COL4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lagen, type IV, alpha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1045430 .. 1110454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,959,631..111,165,3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49320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N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812 (CCNK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clin 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9947275 .. 99947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,947,695..99,977,8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53800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RXN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369 (NRXN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urex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9219299 .. 79219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,636,716..80,334,6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38815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77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6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83635 (FAM177A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ily with sequence similarity 177, member A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5510958 .. 35510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,514,113..35,552,5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108230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HS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598 (AHSA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HA1, activator of heat shock 90kDa protein ATPase homolog 1 (yeast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7925979 .. 779259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,924,373..77,935,8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77429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01 (CALM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modulin 1 (phosphorylase kinase, delt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0858851 .. 908588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,863,327..90,874,6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7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10356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RXN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369 (NRXN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urex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9456639 .. 794566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,636,716..80,334,6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26193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BXO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5030 (FBXO3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-box protein 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5749120 .. 55749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,738,021..55,820,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59467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NAP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773 (SNAP2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naptosomal-associated protein, 23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2816592 .. 428166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,783,442..42,825,2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7647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F1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480 (IGF1R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sulin-like growth factor 1 recep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9332866 .. 993328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,192,272..99,507,7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ATTGGCCCACG  found at  78492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ASB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hyperlink r:id="rId17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  <w:highlight w:val="yellow"/>
                </w:rPr>
                <w:t>140460 (ASB7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ankyrin repeat and SOCS box containing 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highlight w:val="yellow"/>
              </w:rPr>
              <w:t>101161062 .. 1011610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101,142,755..101,191,9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83948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V2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899 (SV2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naptic vesicle glycoprotein 2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1696532 .. 91696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,642,996..91,844,5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9736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N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971 (BANP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TG3 associated nuclear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7991410 .. 87991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,984,231..88,110,9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4338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FD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7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8189 (WFDC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AP four-disulfide core doma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4323070 .. 843230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,328,244..84,363,4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7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17002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PU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709 (HERPU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mocysteine-inducible, endoplasmic reticulum stress-inducible, ubiquitin-like domain membe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6965937 .. 569659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,965,974..56,977,7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22210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BFOX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715 (RBFOX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inding protein, fox-1 homolog (C. elegans)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010479 .. 70104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,289,469..7,763,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23346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CG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336 (PLCG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lipase C, gamma 2 (phosphatidylinositol-specifi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1869925 .. 818699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,812,899..81,996,2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32419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CNN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338 (SCNN1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dium channel, non-voltage-gated 1, beta subun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3341685 .. 23341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,313,591..23,392,6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40352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SEPT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801 (SEPT9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ptin 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5388580 .. 753885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,277,492..75,496,6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53371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PF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47179 (WIPF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AS/WASL interacting protein family,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8427610 .. 384276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,375,556..38,438,9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109978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H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770 (DNAH9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ynein, axonemal, heavy chain 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700546 .. 11700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,501,748..11,873,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80071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X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9665 (DHX4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AH (Asp-Glu-Ala-His) box polypeptide 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7651287 .. 57651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,642,886..57,685,7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3818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888 (ZNF47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4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0542825 .. 505428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,528,786..50,552,0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61323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VB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8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856 (RUVB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vB-like 2 (E. coli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9496640 .. 49496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,496,738..49,519,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64166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T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814 (QPCTL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taminyl-peptide cyclotransferase-lik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6199395 .. 46199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,195,741..46,207,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70198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N1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300 (PIN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ptidylprolyl cis/trans isomerase, NIMA-interacting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948946 .. 99489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,945,883..9,960,3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79449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782 (NFIC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ar factor I/C (CCAAT-binding transcription facto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367208 .. 3367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,359,561..3,469,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19498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S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223 (RPS19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2363310 .. 42363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,363,988..42,375,4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58838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2D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862 (CC2D1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iled-coil and C2 domain containing 1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39085 .. 140390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,016,956..14,041,6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58900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728 (ZNF17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1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2074921 .. 52074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,074,531..52,092,9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72326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E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138 (ARHGEF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ho guanine nucleotide exchange factor (GEF)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2408210 .. 424082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,387,240..42,411,6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52171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83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1610 (FAM83D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ily with sequence similarity 83, member 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7563563 .. 375635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,554,955..37,581,7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82416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760 (CDS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P-diacylglycerol synthase (phosphatidate cytidylyltransferase)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153212 .. 51532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,107,407..5,178,5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16900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19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2 (CDH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dherin 4, type 1, R-cadherin (retinal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0409102 .. 60409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,827,482..60,515,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83281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2 (CDH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dherin 4, type 1, R-cadherin (retinal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9962774 .. 599627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,827,482..60,515,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50579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JC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0331 (DNAJC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J (Hsp40) homolog, subfamily C, member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2557912 .. 625579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,526,455..62,567,3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86886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NNB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259 (CTNNBL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enin, beta lik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6416785 .. 364167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,322,357..36,500,5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55956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A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402 (GRAP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B2-related adaptor prote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0288332 .. 40288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,297,086..40,369,3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52376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CN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83 (CLCN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ide channel, voltage-sensitive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121437 .. 101214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,124,985..10,205,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47904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11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7328 (PCDH11X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11 X-link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1764313 .. 917643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,034,260..91,878,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CCCACG  found at  151356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611 (SMS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ermine synth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014044 .. 220140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,958,691..22,025,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TCCACG  found at  114525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838 (ZNF27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2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2617631 .. 1526176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2,599,613..152,618,3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ACCACG  found at  210108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GEB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39422 (MAGEB1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lanoma antigen family B, 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7827028 .. 278270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,826,107..27,841,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GGGCCACG  found at  26814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RF6P1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0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43470 (SURF6P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rfeit 6 pseudogen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9306155 .. 19306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,296,350..19,306,6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RSE-III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NO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RSE element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it posi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posi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0 K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emark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CTGTTGAACAGCTATCACGTTGAACCACG  found at  5280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FF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677 (DFF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fragmentation factor, 40kDa, beta polypeptide (caspase-activated DNas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801473 .. 38015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,773,845..3,801,9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GCCACAGGCCCCGTCACCTTCTCCCACG  found at  19750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Z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254 (KAZN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zrin, periplakin interacting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220183 .. 142202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,219,646..15,444,5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GCCTGGTAACAACATGTTCACACTTCCACG  found at  24337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DI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9943 (PADI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ptidyl arginine deiminase, type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522967 .. 17523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,531,621..17,572,5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GGCACCCAGGACTATCCAATTTGGCCACG  found at  60968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ZT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334 (SZT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izure threshold 2 homolog (mous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3897123 .. 43897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,855,556..43,919,9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GAAGACATAGAGAATGAGGTGTTCCACG  found at  164017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PS25P1 (Pseudo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41899 (VPS25P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ar protein sorting 25 homolog (S. cerevisiae) pseudogen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8092423 .. 1180924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,092,037..118,092,5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ACAGGCCCTTACTTTTCCCTCCTACCACG  found at  210463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F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286 (TUF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ftel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1533359 .. 1515333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1,512,781..151,556,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CCCTTAGGGGAGTAAAATTCCTCTCCACG  found at  23938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M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6052 (DNM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ynam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72359719 .. 1723597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1,810,618..172,387,6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AGAAGCTGCTCATCTGGCCCAGGTCCACG  found at  298308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NPF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63 (CENPF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ntromere protein F, 350/400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14781786 .. 2147818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4,776,522..214,837,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CATCTCAGTCCATCTCACAATGCCCCACG  found at  304643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PLA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7018 (LYPLAL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ophospholipase-lik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19343306 .. 2193433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9,347,192..219,386,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CTCCACCAGAGCAGGTGCTGGTATCCACG  found at  42841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CLA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1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3558 (LCLA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ocardiolipin acyltransfer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0845428 .. 30845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,670,102..30,867,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GCAGTATTGATTTGAAAGATGATGCCACG  found at  138838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669 (EIF5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ukaryotic translation initiation factor 5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9963820 .. 999638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,953,821..100,016,7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GGAATGGATGCTCCGACAGACGAAGCCACG  found at  147018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R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250 (GPR4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 protein-coupled receptor 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5853291 .. 105853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,839,595..105,860,0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AAGCCCCACATTCATCCTTCAAGTCCACG  found at  316345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HBD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236 (RHBD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homboid domain containing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7768755 .. 2277687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,700,652..227,863,9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GAACGCTACAGCTTCCGCAGCTTCCCACG  found at  46049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T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491 (CRTAP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tilage associated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3155647 .. 331556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,155,450..33,189,2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AATTATTTAGGGGGAAAAGAAATCCACG  found at  207806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F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342 (RNF1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ng finger protein 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9620797 .. 1496208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,530,475..149,679,9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GGTGCCGCGAAGCAGCAGCCCACCCCCACG  found at  255660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R2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37 (POLR2H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merase (RNA) II (DNA directed) polypeptide 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4075410 .. 184075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4,079,502..184,086,3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9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CCACTTTTCTGGAAGACAGTTTTTCCACG  found at  261641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P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026 (LPP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M domain containing preferred translocation partner in lipom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8381502 .. 1883815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7,871,097..188,608,4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GCAGCCGCACTTCCCCGTCTGACCCACG  found at  10751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C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7537 (SORCS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tilin-related VPS10 domain containing recepto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741230 .. 7741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,194,374..7,744,5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CATGGTCCATTTTAGAATTAAGTGCCACG  found at  171264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A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32612 (ADA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osine deaminase domain containing 1 (testis-specifi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3310429 .. 1233104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3,300,121..123,350,9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TTCCATTAATAGACAAGAGCACCACCACG  found at  195363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GST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2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258 (MGST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crosomal glutathione S-transferas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661831 .. 140661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586,922..140,661,8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GGTACCCACCCACCCACCCACCTACCACG  found at  56499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GER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734 (PTGER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staglandin E receptor 4 (subtype EP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0679469 .. 406795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,680,032..40,696,9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AGCAGAATGGTTTGTGGAAATAACCCACG  found at  168730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4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33923 (ZNF47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4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1485805 .. 1214858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,465,215..121,489,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100505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505841 (LOC10050584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474-lik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1485805 .. 1214858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,495,871..121,518,3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6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GCTTCCTGGTTGTGAAGGTCTCTGCCACG  found at  195220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B@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116 (PCDHB@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beta clust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558384 .. 140558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430,979..140,627,8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B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128 (PCDHB8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beta 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558384 .. 140558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557,371..140,560,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B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7717 (PCDHB1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beta 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558384 .. 140558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560,980..140,566,7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DHB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127 (PCDHB9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cadherin beta 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0558384 .. 140558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,566,893..140,571,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CTTTGCCTCTCTGTGCCATAATTTCCACG  found at  49128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AR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67 (PPARD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roxisome proliferator-activated receptor del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5372018 .. 353720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,310,335..35,395,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GTATTTTCCCAGCATAAATTGGATCCACG  found at  185625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Y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070 (EYA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yes absent homolog 4 (Drosophil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3650366 .. 1336504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,561,512..133,853,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TTTCAAACACTCTGGAGTCAAAGTCCACG  found at  77777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7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49075 (ZNF71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7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5999667 .. 559997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,955,148..56,008,5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CCTCCTGGTCTGTACTTTCAAGACCACG  found at  214812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PP6 (Partial star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3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804 (DPP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peptidyl-peptidase 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54665091 .. 154665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4,400,205..154,685,9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TGCTGGGCAACCCAGGGAGACCAGCCACG  found at  1993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LGA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228 (DLGAP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cs, large (Drosophila) homolog-associated protein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435076 .. 1435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7,021..1,656,6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TATTTTGGCATTTCGTAGCACCAACCACG  found at  78729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G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6764 (TGS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methylguanosine synth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6684861 .. 56684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,685,791..56,738,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TCTTCCAAACAAGCCATTGTGGGCCACG  found at  139230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PS1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57680 (VPS13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ar protein sorting 13 homolog B (yeast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0246002 .. 100246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,025,299..100,890,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TCTTTTCTCCTGAAAGCACTGTCACCACG  found at  31173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MRT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3951 (DMRTA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MRT-like family A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444568 .. 224446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,446,840..22,452,4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CGTCTACTGGGCTGCTCGGCATGGCCACG  found at  12536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APK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612 (DAPK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ath-associated protein kin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90262227 .. 902622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,112,601..90,323,5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TCTGAAGCTTCAGAAGTCACAGTTCCACG  found at  162174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6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4991 (ZNF618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6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6765609 .. 1167656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6,638,562..116,818,8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AGTACAATTTTATTACCTATAGGCCCACG  found at  163830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DEC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0514 (DEC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leted in esophageal cance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7957925 .. 1179579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,904,097..118,164,9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GGCTTCACGGCGGCGGAACTGACGCCACG  found at  189611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B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621 (DBH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pamine beta-hydroxylase (dopamine beta-monooxygenas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6520120 .. 1365201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,501,485..136,524,4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GATGCACACAGAAAACTCCTCTGGGCCACG  found at  36812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D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72 (GAD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tamate decarboxylase 2 (pancreatic islets and brain, 65kD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6505122 .. 26505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,505,236..26,593,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GGCAGCTCCCCCGTCCTGGGACATCCACG  found at  186893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PP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4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632 (INPP5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ositol polyphosphate-5-phosphatase, 40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34563363 .. 134563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,351,283..134,596,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AGCCGTGAGGAATGCTACTGGGGCCACG  found at  404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H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0162 (ATHL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H1, acid trehalase-like 1 (yeast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91064 .. 2910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8,480..297,5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GGGTTCCCGCCCATGTTATTGGCCCCCACG  found at  8904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PD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609 (SMPD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hingomyelin phosphodiesterase 1, acid lysosom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411101 .. 6411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,411,644..6,416,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TTCTATTTTTAATACAGGGTTTCACCACG  found at  25498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F2H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965 (GTF2H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ral transcription factor IIH, polypeptide 1, 62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358465 .. 18358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,343,816..18,388,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CTTACTAGTTACTCACTGACTTGACCACG  found at  81522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AT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2292 (GLYATL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ine-N-acyltransferase-lik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8695778 .. 586958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,695,102..58,724,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CAAAGTATTGCACACTGCATGACTCCACG  found at  84046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S4A15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19995 (MS4A15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mbrane-spanning 4-domains, subfamily A, member 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0513371 .. 605134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,524,340..60,544,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6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GGCTGCCAAGACCACGGCCAGCAACCACG  found at  88729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R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769 (FLR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ibronectin leucine rich transmembrane prote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3884902 .. 638849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,803,442..63,886,6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TAAATGGATATCCAAGACTGAAGTCCACG  found at  154336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1orf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41032 (C11orf5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omosome 11 open reading frame 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1122162 .. 111122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,126,707..111,156,9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TGGAGCAGGTACAGTGCCTACCGCCACG  found at  170334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ASH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959 (UBASH3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 associated and SH3 domain containing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2640835 .. 1226408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,526,398..122,685,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CAGTTCCAAAACGAAAAGGGATGGCCACG  found at  36608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P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082 (SSPN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rcos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6357798 .. 26357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,348,032..26,387,7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AGAAATACCTGACTCCACAGACAGCCACG  found at  63605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O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5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96527 (ANO6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octamin 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5795680 .. 457957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,609,770..45,834,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GACTCCACCTGTGCCTCACTTTCTCCCACG  found at  68973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BA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790 (TUBA1C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bulin, alpha 1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9660860 .. 49660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,621,715..49,667,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TCCAATATATTTATCGAAAAAAATCCACG  found at  96006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P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7122 (NUP107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porin 107k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9124365 .. 69124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,080,731..69,136,4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GTCAGTTGCTATAGAACAACAACACCACG  found at  109175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V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9795 (NAV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uron navigator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8606149 .. 78606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,224,685..78,606,7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AAACAGAATATACCCAGAAATAAAGCCACG  found at  110658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857 (SY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naptotagmin 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9674093 .. 796741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,257,773..79,845,7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AGGGGTCCTTGATCAGACAACCCTCCACG  found at  148216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CP11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5394 (TCP11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-complex 11, testis-specific-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6715955 .. 106715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,696,570..106,741,3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CCTTTGTTTGAGTAGCCCATCGTTTCCACG  found at  149710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TBD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21551 (BTBD1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TB (POZ) domain containing 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7791617 .. 1077916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7,712,197..108,053,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CAGCCTTCAGTTTTCTCAGAAATCCCACG  found at  152688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E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9910 (UBE3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 protein ligase E3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9935487 .. 1099355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,915,215..109,974,5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GCTGAACTTAATTCATCTGTAGTTCCCACG  found at  152787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V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598 (MVK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valonate ki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0006575 .. 1100066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0,011,500..110,035,0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AGGGACCGTCTGTGCGAGAACCGGCCACG  found at  157898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PC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3373 (TPCN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wo pore segment channel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3687009 .. 1136870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,659,260..113,736,3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GCACACGTGGCATCTCTAAGGGTCCCACG  found at  165960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RRM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6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84530 (SRRM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rine/arginine repetitive matrix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19491472 .. 1194915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,419,300..119,600,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TGGAAGAGTTAGCTGGCAGAGTCTCCACG  found at  59546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KAP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215 (AKAP1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 kinase (PRKA) anchor protein 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2873206 .. 428732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,846,261..42,897,4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ACAATCAAAATGTATATGTTAAATTCCACG  found at  64745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B2-A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509894 (CPB2-AS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B2 antisense RNA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6616625 .. 46616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,626,983..46,675,4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3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ACAACTCTCAATGCGGAGTTGCCGCCACG  found at  72695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FY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5825 (WDFY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 repeat and FYVE domain containing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2340866 .. 523409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,158,484..52,340,9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CTGTCTTGAACACCCACTTTGATCCACG  found at  95798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D5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890 (RAD51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D51 paralog 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8974479 .. 689745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,286,496..69,149,8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GCTGAATTCATTGTCATTTAAACCCCACG  found at  110364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RXN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369 (NRXN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urex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9462570 .. 79462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,636,716..80,334,6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TATCCCTCCCCCATCCCCCCCACCCCACG  found at  62147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DSP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1496 (CTDSPL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D (carboxy-terminal domain, RNA polymerase II, polypeptide A) small phosphatase like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745753 .. 447457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719,579..44,819,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CCACCCCTCACACCACAAGCCAAGCCACG  found at  3877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RRM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524 (SRRM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rine/arginine repetitive matrix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791656 .. 27916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,802,330..2,821,4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7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TTCTCAAGTTCCCTTTTCAGTATGCCACG  found at  10667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BFOX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715 (RBFOX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binding protein, fox-1 homolog (C. elegans)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680280 .. 76803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,289,469..7,763,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AGGTAACTTCAGTTTTTCATCTGCCACG  found at  30870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F2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9904 (EEF2K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ukaryotic elongation factor-2 ki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226476 .. 222265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,217,592..22,300,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TGCTTTAAAATGCAGAACTAGGACCACG  found at  43590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TGA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7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687 (ITGAX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grin, alpha X (complement component 3 receptor 4 subunit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1385248 .. 31385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,366,488..31,394,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CAGCTGGCTGAGCAGGCCTGCCCCCACG  found at  25197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LG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996 (LLGL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thal giant larvae homolog 1 (Drosophil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8141780 .. 181418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,128,907..18,148,1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AGCCACTAATACCTTTGTATACTACCACG  found at  73668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XBP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2983 (STXBP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ntaxin binding protein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3041317 .. 530413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,046,119..53,241,6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GAGCTGAACGTCAGCGCCTCTGTCCCCACG  found at  90954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TPNC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6207 (PITPNC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5486898 .. 654869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,373,397..65,693,3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GGAATGGGAGCCTTGCTCACAGCCCCACG  found at  102981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F157-A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507218 (RNF157-AS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F157 antisense RNA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74146870 .. 741469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,136,637..74,150,7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AAGGACTTCCAATTTTCCATCTGCCACG  found at  111763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607 (FOXK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rkhead box K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0469429 .. 804694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,477,594..80,562,4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6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GATCCTCCTGTCTTCCTGGGCCCCCCACG  found at  35662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C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403 (NDC80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DC80 kinetochore complex compone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567531 .. 2567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,571,510..2,616,6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CAAGGCTTCAGGAACAATTCCAGAGCCACG  found at  122564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G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3255 (SOGA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GA family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8824474 .. 8824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,705,659..8,832,7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CCACTGCTGGCACGCTGGGCCAAGCCACG  found at  78254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892 (MAL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ucosa associated lymphoid tissue lymphoma translocation gen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6343290 .. 56343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,338,618..56,417,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GGAGGGGCGAATGACTCCACTGAGGCCACG  found at  34391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DD4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4616 (GADD45B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owth arrest and DNA-damage-inducible, be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476043 .. 24760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,476,123..2,478,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CCTACTGGTCATATAGTGAGCATCCCACG  found at  18026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S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8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2983 (MAST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crotubule associated serine/threonine kinas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978828 .. 12978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,949,259..12,985,7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TGCCTAAGCAAGACCTTCCGGGCATCCACG  found at  55437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KHG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4857 (PLEKHG2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ckstrin homology domain containing, family G (with RhoGef domain) member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9914532 .. 399145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,903,222..39,919,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CCCTGAGCCCTGTGCAAATCAGACACCACG  found at  59809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E-AS1 (Partial sto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996307 (LIPE-AS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E antisense RNA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3062866 .. 430629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,901,300..43,156,5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TGATACATTATTATTAACTAAAGTCCACG  found at  617299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7638 (ZNF22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 protein 2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4445376 .. 444454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,455,375..44,471,7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TATTACAAGACCTCACACCAGCAGCCACG  found at  68186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LT2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820 (SULT2B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lfotransferase family, cytosolic, 2B, member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9093996 .. 49094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,055,429..49,102,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AAGATGATTTTTACAGTCAATGAGCCACG  found at  6481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N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21 (PRNP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on prote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666794 .. 4666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,666,797..4,682,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GGCGGTGCCCGCGCAGGGTGCTACGCCACG  found at  32420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ZF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64412 (GZF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DNF-inducible zinc finger protein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3342767 .. 233428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,342,769..23,353,6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CTTCTCGTGATAATGAGGGAGTTCCCACG  found at  50623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NNB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6259 (CTNNBL1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enin, beta like 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6448995 .. 364490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,322,357..36,500,5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GATCCATGTGCAAACAGATCAGGGGCCACG  found at  80764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CTR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7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6154 (PHACTR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atase and actin regulator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58150208 .. 58150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,152,564..58,422,7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GAGCTCTTGTCTTTTCAAACCCCACCACG  found at  83969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8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002 (CDH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dherin 4, type 1, R-cadherin (retinal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60458065 .. 60458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,827,482..60,515,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CCATCCCCCAGCAGCGTGTTAGCGCCACG  found at  656350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BP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299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54039 (PCBP3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(rC) binding protein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7257049 .. 472570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,268,023..47,362,3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7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GTAGAAGCTGCTCATCTGGCTCAGGTCCACG  found at  312113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00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3535 (IGL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munoglobulin lambda loc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22472004 .. 22472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,380,474..23,265,0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ATCTTTAGCTGGGAATGGAAATATCCCCACG  found at  437878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PP5J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01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7124 (INPP5J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ositol polyphosphate-5-phosphatase J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31527086 .. 31527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,518,893..31,530,6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AGAGGTACTTTCAGTTTTTCATCTGCCACG  found at  656855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2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0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771 (TBC1D22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 domain family, member 22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7293410 .. 47293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,158,514..47,571,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CTCCTGGCGTTTAGAAGACAAATCACCACG  found at  657876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2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0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25771 (TBC1D22A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47366965 .. 47367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,158,514..47,571,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CTGGTGGCTCTTTTAGCCGACTTTAGCCACG  found at  176747  lin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MPD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0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9758 (FRMPD4)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RM and PDZ domain containing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2725664 .. 127256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,156,585..12,742,6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AATTATGCATTCTGGCACTGGGGAAATGACCACG  found at  1491516  line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G4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30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115201 (ATG4A)</w:t>
              </w:r>
            </w:hyperlink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tophagy related 4A, cysteine peptida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107389047 .. 1073890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7,334,899..107,397,9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ment present inside the ge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Cmword">
    <w:name w:val="cm_wor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126792" TargetMode="External"/><Relationship Id="rId3" Type="http://schemas.openxmlformats.org/officeDocument/2006/relationships/hyperlink" Target="http://www.ncbi.nlm.nih.gov/gene/127262" TargetMode="External"/><Relationship Id="rId4" Type="http://schemas.openxmlformats.org/officeDocument/2006/relationships/hyperlink" Target="http://www.ncbi.nlm.nih.gov/gene/91156" TargetMode="External"/><Relationship Id="rId5" Type="http://schemas.openxmlformats.org/officeDocument/2006/relationships/hyperlink" Target="http://www.ncbi.nlm.nih.gov/gene/55240" TargetMode="External"/><Relationship Id="rId6" Type="http://schemas.openxmlformats.org/officeDocument/2006/relationships/hyperlink" Target="http://www.ncbi.nlm.nih.gov/gene/666" TargetMode="External"/><Relationship Id="rId7" Type="http://schemas.openxmlformats.org/officeDocument/2006/relationships/hyperlink" Target="http://www.ncbi.nlm.nih.gov/gene/100271461" TargetMode="External"/><Relationship Id="rId8" Type="http://schemas.openxmlformats.org/officeDocument/2006/relationships/hyperlink" Target="http://www.ncbi.nlm.nih.gov/gene/100128827" TargetMode="External"/><Relationship Id="rId9" Type="http://schemas.openxmlformats.org/officeDocument/2006/relationships/hyperlink" Target="http://www.ncbi.nlm.nih.gov/gene/100288801" TargetMode="External"/><Relationship Id="rId10" Type="http://schemas.openxmlformats.org/officeDocument/2006/relationships/hyperlink" Target="http://www.ncbi.nlm.nih.gov/gene/1160" TargetMode="External"/><Relationship Id="rId11" Type="http://schemas.openxmlformats.org/officeDocument/2006/relationships/hyperlink" Target="http://www.ncbi.nlm.nih.gov/gene/56111" TargetMode="External"/><Relationship Id="rId12" Type="http://schemas.openxmlformats.org/officeDocument/2006/relationships/hyperlink" Target="http://www.ncbi.nlm.nih.gov/gene/56103" TargetMode="External"/><Relationship Id="rId13" Type="http://schemas.openxmlformats.org/officeDocument/2006/relationships/hyperlink" Target="http://www.ncbi.nlm.nih.gov/gene/153579" TargetMode="External"/><Relationship Id="rId14" Type="http://schemas.openxmlformats.org/officeDocument/2006/relationships/hyperlink" Target="http://www.ncbi.nlm.nih.gov/gene/84547" TargetMode="External"/><Relationship Id="rId15" Type="http://schemas.openxmlformats.org/officeDocument/2006/relationships/hyperlink" Target="http://www.ncbi.nlm.nih.gov/gene/1769" TargetMode="External"/><Relationship Id="rId16" Type="http://schemas.openxmlformats.org/officeDocument/2006/relationships/hyperlink" Target="http://www.ncbi.nlm.nih.gov/gene/222611" TargetMode="External"/><Relationship Id="rId17" Type="http://schemas.openxmlformats.org/officeDocument/2006/relationships/hyperlink" Target="http://www.ncbi.nlm.nih.gov/gene/57579" TargetMode="External"/><Relationship Id="rId18" Type="http://schemas.openxmlformats.org/officeDocument/2006/relationships/hyperlink" Target="http://www.ncbi.nlm.nih.gov/gene/2099" TargetMode="External"/><Relationship Id="rId19" Type="http://schemas.openxmlformats.org/officeDocument/2006/relationships/hyperlink" Target="http://www.ncbi.nlm.nih.gov/gene/221935" TargetMode="External"/><Relationship Id="rId20" Type="http://schemas.openxmlformats.org/officeDocument/2006/relationships/hyperlink" Target="http://www.ncbi.nlm.nih.gov/gene/647034" TargetMode="External"/><Relationship Id="rId21" Type="http://schemas.openxmlformats.org/officeDocument/2006/relationships/hyperlink" Target="http://www.ncbi.nlm.nih.gov/gene/5218" TargetMode="External"/><Relationship Id="rId22" Type="http://schemas.openxmlformats.org/officeDocument/2006/relationships/hyperlink" Target="http://www.ncbi.nlm.nih.gov/gene/93986" TargetMode="External"/><Relationship Id="rId23" Type="http://schemas.openxmlformats.org/officeDocument/2006/relationships/hyperlink" Target="http://www.ncbi.nlm.nih.gov/gene/4233" TargetMode="External"/><Relationship Id="rId24" Type="http://schemas.openxmlformats.org/officeDocument/2006/relationships/hyperlink" Target="http://www.ncbi.nlm.nih.gov/gene/3751" TargetMode="External"/><Relationship Id="rId25" Type="http://schemas.openxmlformats.org/officeDocument/2006/relationships/hyperlink" Target="http://www.ncbi.nlm.nih.gov/gene/26047" TargetMode="External"/><Relationship Id="rId26" Type="http://schemas.openxmlformats.org/officeDocument/2006/relationships/hyperlink" Target="http://www.ncbi.nlm.nih.gov/gene/54480" TargetMode="External"/><Relationship Id="rId27" Type="http://schemas.openxmlformats.org/officeDocument/2006/relationships/hyperlink" Target="http://www.ncbi.nlm.nih.gov/gene/3332" TargetMode="External"/><Relationship Id="rId28" Type="http://schemas.openxmlformats.org/officeDocument/2006/relationships/hyperlink" Target="http://www.ncbi.nlm.nih.gov/gene/79848" TargetMode="External"/><Relationship Id="rId29" Type="http://schemas.openxmlformats.org/officeDocument/2006/relationships/hyperlink" Target="http://www.ncbi.nlm.nih.gov/gene/169026" TargetMode="External"/><Relationship Id="rId30" Type="http://schemas.openxmlformats.org/officeDocument/2006/relationships/hyperlink" Target="http://www.ncbi.nlm.nih.gov/gene/9684" TargetMode="External"/><Relationship Id="rId31" Type="http://schemas.openxmlformats.org/officeDocument/2006/relationships/hyperlink" Target="http://www.ncbi.nlm.nih.gov/gene/8395" TargetMode="External"/><Relationship Id="rId32" Type="http://schemas.openxmlformats.org/officeDocument/2006/relationships/hyperlink" Target="http://www.ncbi.nlm.nih.gov/gene/5125" TargetMode="External"/><Relationship Id="rId33" Type="http://schemas.openxmlformats.org/officeDocument/2006/relationships/hyperlink" Target="http://www.ncbi.nlm.nih.gov/gene/7091" TargetMode="External"/><Relationship Id="rId34" Type="http://schemas.openxmlformats.org/officeDocument/2006/relationships/hyperlink" Target="http://www.ncbi.nlm.nih.gov/gene/4915" TargetMode="External"/><Relationship Id="rId35" Type="http://schemas.openxmlformats.org/officeDocument/2006/relationships/hyperlink" Target="http://www.ncbi.nlm.nih.gov/gene/203328" TargetMode="External"/><Relationship Id="rId36" Type="http://schemas.openxmlformats.org/officeDocument/2006/relationships/hyperlink" Target="http://www.ncbi.nlm.nih.gov/gene/79741" TargetMode="External"/><Relationship Id="rId37" Type="http://schemas.openxmlformats.org/officeDocument/2006/relationships/hyperlink" Target="http://www.ncbi.nlm.nih.gov/gene/57705" TargetMode="External"/><Relationship Id="rId38" Type="http://schemas.openxmlformats.org/officeDocument/2006/relationships/hyperlink" Target="http://www.ncbi.nlm.nih.gov/gene/79009" TargetMode="External"/><Relationship Id="rId39" Type="http://schemas.openxmlformats.org/officeDocument/2006/relationships/hyperlink" Target="http://www.ncbi.nlm.nih.gov/gene/83938" TargetMode="External"/><Relationship Id="rId40" Type="http://schemas.openxmlformats.org/officeDocument/2006/relationships/hyperlink" Target="http://www.ncbi.nlm.nih.gov/gene/159686" TargetMode="External"/><Relationship Id="rId41" Type="http://schemas.openxmlformats.org/officeDocument/2006/relationships/hyperlink" Target="http://www.ncbi.nlm.nih.gov/gene/3632" TargetMode="External"/><Relationship Id="rId42" Type="http://schemas.openxmlformats.org/officeDocument/2006/relationships/hyperlink" Target="http://www.ncbi.nlm.nih.gov/gene/417" TargetMode="External"/><Relationship Id="rId43" Type="http://schemas.openxmlformats.org/officeDocument/2006/relationships/hyperlink" Target="http://www.ncbi.nlm.nih.gov/gene/10346" TargetMode="External"/><Relationship Id="rId44" Type="http://schemas.openxmlformats.org/officeDocument/2006/relationships/hyperlink" Target="http://www.ncbi.nlm.nih.gov/gene/90139" TargetMode="External"/><Relationship Id="rId45" Type="http://schemas.openxmlformats.org/officeDocument/2006/relationships/hyperlink" Target="http://www.ncbi.nlm.nih.gov/gene/9776" TargetMode="External"/><Relationship Id="rId46" Type="http://schemas.openxmlformats.org/officeDocument/2006/relationships/hyperlink" Target="http://www.ncbi.nlm.nih.gov/gene/55291" TargetMode="External"/><Relationship Id="rId47" Type="http://schemas.openxmlformats.org/officeDocument/2006/relationships/hyperlink" Target="http://www.ncbi.nlm.nih.gov/gene/8500" TargetMode="External"/><Relationship Id="rId48" Type="http://schemas.openxmlformats.org/officeDocument/2006/relationships/hyperlink" Target="http://www.ncbi.nlm.nih.gov/gene/120114" TargetMode="External"/><Relationship Id="rId49" Type="http://schemas.openxmlformats.org/officeDocument/2006/relationships/hyperlink" Target="http://www.ncbi.nlm.nih.gov/gene/283150" TargetMode="External"/><Relationship Id="rId50" Type="http://schemas.openxmlformats.org/officeDocument/2006/relationships/hyperlink" Target="http://www.ncbi.nlm.nih.gov/gene/25833" TargetMode="External"/><Relationship Id="rId51" Type="http://schemas.openxmlformats.org/officeDocument/2006/relationships/hyperlink" Target="http://www.ncbi.nlm.nih.gov/gene/775" TargetMode="External"/><Relationship Id="rId52" Type="http://schemas.openxmlformats.org/officeDocument/2006/relationships/hyperlink" Target="http://www.ncbi.nlm.nih.gov/gene/50813" TargetMode="External"/><Relationship Id="rId53" Type="http://schemas.openxmlformats.org/officeDocument/2006/relationships/hyperlink" Target="http://www.ncbi.nlm.nih.gov/gene/636" TargetMode="External"/><Relationship Id="rId54" Type="http://schemas.openxmlformats.org/officeDocument/2006/relationships/hyperlink" Target="http://www.ncbi.nlm.nih.gov/gene/256710" TargetMode="External"/><Relationship Id="rId55" Type="http://schemas.openxmlformats.org/officeDocument/2006/relationships/hyperlink" Target="http://www.ncbi.nlm.nih.gov/gene/7184" TargetMode="External"/><Relationship Id="rId56" Type="http://schemas.openxmlformats.org/officeDocument/2006/relationships/hyperlink" Target="http://www.ncbi.nlm.nih.gov/gene/100500842" TargetMode="External"/><Relationship Id="rId57" Type="http://schemas.openxmlformats.org/officeDocument/2006/relationships/hyperlink" Target="http://www.ncbi.nlm.nih.gov/gene/11153" TargetMode="External"/><Relationship Id="rId58" Type="http://schemas.openxmlformats.org/officeDocument/2006/relationships/hyperlink" Target="http://www.ncbi.nlm.nih.gov/gene/400129" TargetMode="External"/><Relationship Id="rId59" Type="http://schemas.openxmlformats.org/officeDocument/2006/relationships/hyperlink" Target="http://www.ncbi.nlm.nih.gov/gene/121793" TargetMode="External"/><Relationship Id="rId60" Type="http://schemas.openxmlformats.org/officeDocument/2006/relationships/hyperlink" Target="http://www.ncbi.nlm.nih.gov/gene/7027" TargetMode="External"/><Relationship Id="rId61" Type="http://schemas.openxmlformats.org/officeDocument/2006/relationships/hyperlink" Target="http://www.ncbi.nlm.nih.gov/gene/117153" TargetMode="External"/><Relationship Id="rId62" Type="http://schemas.openxmlformats.org/officeDocument/2006/relationships/hyperlink" Target="http://www.ncbi.nlm.nih.gov/gene/91750" TargetMode="External"/><Relationship Id="rId63" Type="http://schemas.openxmlformats.org/officeDocument/2006/relationships/hyperlink" Target="http://www.ncbi.nlm.nih.gov/gene/55668" TargetMode="External"/><Relationship Id="rId64" Type="http://schemas.openxmlformats.org/officeDocument/2006/relationships/hyperlink" Target="http://www.ncbi.nlm.nih.gov/gene/2567" TargetMode="External"/><Relationship Id="rId65" Type="http://schemas.openxmlformats.org/officeDocument/2006/relationships/hyperlink" Target="http://www.ncbi.nlm.nih.gov/gene/1139" TargetMode="External"/><Relationship Id="rId66" Type="http://schemas.openxmlformats.org/officeDocument/2006/relationships/hyperlink" Target="http://www.ncbi.nlm.nih.gov/gene/6938" TargetMode="External"/><Relationship Id="rId67" Type="http://schemas.openxmlformats.org/officeDocument/2006/relationships/hyperlink" Target="http://www.ncbi.nlm.nih.gov/gene/27023" TargetMode="External"/><Relationship Id="rId68" Type="http://schemas.openxmlformats.org/officeDocument/2006/relationships/hyperlink" Target="http://www.ncbi.nlm.nih.gov/gene/161502" TargetMode="External"/><Relationship Id="rId69" Type="http://schemas.openxmlformats.org/officeDocument/2006/relationships/hyperlink" Target="http://www.ncbi.nlm.nih.gov/gene/9899" TargetMode="External"/><Relationship Id="rId70" Type="http://schemas.openxmlformats.org/officeDocument/2006/relationships/hyperlink" Target="http://www.ncbi.nlm.nih.gov/gene/899" TargetMode="External"/><Relationship Id="rId71" Type="http://schemas.openxmlformats.org/officeDocument/2006/relationships/hyperlink" Target="http://www.ncbi.nlm.nih.gov/gene/440356" TargetMode="External"/><Relationship Id="rId72" Type="http://schemas.openxmlformats.org/officeDocument/2006/relationships/hyperlink" Target="http://www.ncbi.nlm.nih.gov/gene/23199" TargetMode="External"/><Relationship Id="rId73" Type="http://schemas.openxmlformats.org/officeDocument/2006/relationships/hyperlink" Target="http://www.ncbi.nlm.nih.gov/gene/136" TargetMode="External"/><Relationship Id="rId74" Type="http://schemas.openxmlformats.org/officeDocument/2006/relationships/hyperlink" Target="http://www.ncbi.nlm.nih.gov/gene/4836" TargetMode="External"/><Relationship Id="rId75" Type="http://schemas.openxmlformats.org/officeDocument/2006/relationships/hyperlink" Target="http://www.ncbi.nlm.nih.gov/gene/55036" TargetMode="External"/><Relationship Id="rId76" Type="http://schemas.openxmlformats.org/officeDocument/2006/relationships/hyperlink" Target="http://www.ncbi.nlm.nih.gov/gene/1837" TargetMode="External"/><Relationship Id="rId77" Type="http://schemas.openxmlformats.org/officeDocument/2006/relationships/hyperlink" Target="http://www.ncbi.nlm.nih.gov/gene/83473" TargetMode="External"/><Relationship Id="rId78" Type="http://schemas.openxmlformats.org/officeDocument/2006/relationships/hyperlink" Target="http://www.ncbi.nlm.nih.gov/gene/83473" TargetMode="External"/><Relationship Id="rId79" Type="http://schemas.openxmlformats.org/officeDocument/2006/relationships/hyperlink" Target="http://www.ncbi.nlm.nih.gov/gene/83473" TargetMode="External"/><Relationship Id="rId80" Type="http://schemas.openxmlformats.org/officeDocument/2006/relationships/hyperlink" Target="http://www.ncbi.nlm.nih.gov/gene/9811" TargetMode="External"/><Relationship Id="rId81" Type="http://schemas.openxmlformats.org/officeDocument/2006/relationships/hyperlink" Target="http://www.ncbi.nlm.nih.gov/gene/60680" TargetMode="External"/><Relationship Id="rId82" Type="http://schemas.openxmlformats.org/officeDocument/2006/relationships/hyperlink" Target="http://www.ncbi.nlm.nih.gov/gene/23030" TargetMode="External"/><Relationship Id="rId83" Type="http://schemas.openxmlformats.org/officeDocument/2006/relationships/hyperlink" Target="http://www.ncbi.nlm.nih.gov/gene/66002" TargetMode="External"/><Relationship Id="rId84" Type="http://schemas.openxmlformats.org/officeDocument/2006/relationships/hyperlink" Target="http://www.ncbi.nlm.nih.gov/gene/10054" TargetMode="External"/><Relationship Id="rId85" Type="http://schemas.openxmlformats.org/officeDocument/2006/relationships/hyperlink" Target="http://www.ncbi.nlm.nih.gov/gene/1084" TargetMode="External"/><Relationship Id="rId86" Type="http://schemas.openxmlformats.org/officeDocument/2006/relationships/hyperlink" Target="http://www.ncbi.nlm.nih.gov/gene/51157" TargetMode="External"/><Relationship Id="rId87" Type="http://schemas.openxmlformats.org/officeDocument/2006/relationships/hyperlink" Target="http://www.ncbi.nlm.nih.gov/gene/147945" TargetMode="External"/><Relationship Id="rId88" Type="http://schemas.openxmlformats.org/officeDocument/2006/relationships/hyperlink" Target="http://www.ncbi.nlm.nih.gov/gene/7565" TargetMode="External"/><Relationship Id="rId89" Type="http://schemas.openxmlformats.org/officeDocument/2006/relationships/hyperlink" Target="http://www.ncbi.nlm.nih.gov/gene/5332" TargetMode="External"/><Relationship Id="rId90" Type="http://schemas.openxmlformats.org/officeDocument/2006/relationships/hyperlink" Target="http://www.ncbi.nlm.nih.gov/gene/6526" TargetMode="External"/><Relationship Id="rId91" Type="http://schemas.openxmlformats.org/officeDocument/2006/relationships/hyperlink" Target="http://www.ncbi.nlm.nih.gov/gene/64968" TargetMode="External"/><Relationship Id="rId92" Type="http://schemas.openxmlformats.org/officeDocument/2006/relationships/hyperlink" Target="http://www.ncbi.nlm.nih.gov/gene/26220" TargetMode="External"/><Relationship Id="rId93" Type="http://schemas.openxmlformats.org/officeDocument/2006/relationships/hyperlink" Target="http://www.ncbi.nlm.nih.gov/gene/1312" TargetMode="External"/><Relationship Id="rId94" Type="http://schemas.openxmlformats.org/officeDocument/2006/relationships/hyperlink" Target="http://www.ncbi.nlm.nih.gov/gene/613" TargetMode="External"/><Relationship Id="rId95" Type="http://schemas.openxmlformats.org/officeDocument/2006/relationships/hyperlink" Target="http://www.ncbi.nlm.nih.gov/gene/3535" TargetMode="External"/><Relationship Id="rId96" Type="http://schemas.openxmlformats.org/officeDocument/2006/relationships/hyperlink" Target="http://www.ncbi.nlm.nih.gov/gene/100127979" TargetMode="External"/><Relationship Id="rId97" Type="http://schemas.openxmlformats.org/officeDocument/2006/relationships/hyperlink" Target="http://www.ncbi.nlm.nih.gov/gene/2742" TargetMode="External"/><Relationship Id="rId98" Type="http://schemas.openxmlformats.org/officeDocument/2006/relationships/hyperlink" Target="http://www.ncbi.nlm.nih.gov/gene/7403" TargetMode="External"/><Relationship Id="rId99" Type="http://schemas.openxmlformats.org/officeDocument/2006/relationships/hyperlink" Target="http://www.ncbi.nlm.nih.gov/gene/369" TargetMode="External"/><Relationship Id="rId100" Type="http://schemas.openxmlformats.org/officeDocument/2006/relationships/hyperlink" Target="http://www.ncbi.nlm.nih.gov/gene/7076" TargetMode="External"/><Relationship Id="rId101" Type="http://schemas.openxmlformats.org/officeDocument/2006/relationships/hyperlink" Target="http://www.ncbi.nlm.nih.gov/gene/1896" TargetMode="External"/><Relationship Id="rId102" Type="http://schemas.openxmlformats.org/officeDocument/2006/relationships/hyperlink" Target="http://www.ncbi.nlm.nih.gov/gene/5063" TargetMode="External"/><Relationship Id="rId103" Type="http://schemas.openxmlformats.org/officeDocument/2006/relationships/hyperlink" Target="http://www.ncbi.nlm.nih.gov/gene/10735" TargetMode="External"/><Relationship Id="rId104" Type="http://schemas.openxmlformats.org/officeDocument/2006/relationships/hyperlink" Target="http://www.ncbi.nlm.nih.gov/gene/60676" TargetMode="External"/><Relationship Id="rId105" Type="http://schemas.openxmlformats.org/officeDocument/2006/relationships/hyperlink" Target="http://www.ncbi.nlm.nih.gov/gene/477" TargetMode="External"/><Relationship Id="rId106" Type="http://schemas.openxmlformats.org/officeDocument/2006/relationships/hyperlink" Target="http://www.ncbi.nlm.nih.gov/gene/23261" TargetMode="External"/><Relationship Id="rId107" Type="http://schemas.openxmlformats.org/officeDocument/2006/relationships/hyperlink" Target="http://www.ncbi.nlm.nih.gov/gene/9910" TargetMode="External"/><Relationship Id="rId108" Type="http://schemas.openxmlformats.org/officeDocument/2006/relationships/hyperlink" Target="http://www.ncbi.nlm.nih.gov/gene/84251" TargetMode="External"/><Relationship Id="rId109" Type="http://schemas.openxmlformats.org/officeDocument/2006/relationships/hyperlink" Target="http://www.ncbi.nlm.nih.gov/gene/3362" TargetMode="External"/><Relationship Id="rId110" Type="http://schemas.openxmlformats.org/officeDocument/2006/relationships/hyperlink" Target="http://www.ncbi.nlm.nih.gov/gene/114827" TargetMode="External"/><Relationship Id="rId111" Type="http://schemas.openxmlformats.org/officeDocument/2006/relationships/hyperlink" Target="http://www.ncbi.nlm.nih.gov/gene/55083" TargetMode="External"/><Relationship Id="rId112" Type="http://schemas.openxmlformats.org/officeDocument/2006/relationships/hyperlink" Target="http://www.ncbi.nlm.nih.gov/gene/60676" TargetMode="External"/><Relationship Id="rId113" Type="http://schemas.openxmlformats.org/officeDocument/2006/relationships/hyperlink" Target="http://www.ncbi.nlm.nih.gov/gene/5142" TargetMode="External"/><Relationship Id="rId114" Type="http://schemas.openxmlformats.org/officeDocument/2006/relationships/hyperlink" Target="http://www.ncbi.nlm.nih.gov/gene/6487" TargetMode="External"/><Relationship Id="rId115" Type="http://schemas.openxmlformats.org/officeDocument/2006/relationships/hyperlink" Target="http://www.ncbi.nlm.nih.gov/gene/114827" TargetMode="External"/><Relationship Id="rId116" Type="http://schemas.openxmlformats.org/officeDocument/2006/relationships/hyperlink" Target="http://www.ncbi.nlm.nih.gov/gene/23380" TargetMode="External"/><Relationship Id="rId117" Type="http://schemas.openxmlformats.org/officeDocument/2006/relationships/hyperlink" Target="http://www.ncbi.nlm.nih.gov/gene/375248" TargetMode="External"/><Relationship Id="rId118" Type="http://schemas.openxmlformats.org/officeDocument/2006/relationships/hyperlink" Target="http://www.ncbi.nlm.nih.gov/gene/3676" TargetMode="External"/><Relationship Id="rId119" Type="http://schemas.openxmlformats.org/officeDocument/2006/relationships/hyperlink" Target="http://www.ncbi.nlm.nih.gov/gene/26122" TargetMode="External"/><Relationship Id="rId120" Type="http://schemas.openxmlformats.org/officeDocument/2006/relationships/hyperlink" Target="http://www.ncbi.nlm.nih.gov/gene/150864" TargetMode="External"/><Relationship Id="rId121" Type="http://schemas.openxmlformats.org/officeDocument/2006/relationships/hyperlink" Target="http://www.ncbi.nlm.nih.gov/gene/91752" TargetMode="External"/><Relationship Id="rId122" Type="http://schemas.openxmlformats.org/officeDocument/2006/relationships/hyperlink" Target="http://www.ncbi.nlm.nih.gov/gene/2820" TargetMode="External"/><Relationship Id="rId123" Type="http://schemas.openxmlformats.org/officeDocument/2006/relationships/hyperlink" Target="http://www.ncbi.nlm.nih.gov/gene/3987" TargetMode="External"/><Relationship Id="rId124" Type="http://schemas.openxmlformats.org/officeDocument/2006/relationships/hyperlink" Target="http://www.ncbi.nlm.nih.gov/gene/129563" TargetMode="External"/><Relationship Id="rId125" Type="http://schemas.openxmlformats.org/officeDocument/2006/relationships/hyperlink" Target="http://www.ncbi.nlm.nih.gov/gene/55037" TargetMode="External"/><Relationship Id="rId126" Type="http://schemas.openxmlformats.org/officeDocument/2006/relationships/hyperlink" Target="http://www.ncbi.nlm.nih.gov/gene/84168" TargetMode="External"/><Relationship Id="rId127" Type="http://schemas.openxmlformats.org/officeDocument/2006/relationships/hyperlink" Target="http://www.ncbi.nlm.nih.gov/gene/9034" TargetMode="External"/><Relationship Id="rId128" Type="http://schemas.openxmlformats.org/officeDocument/2006/relationships/hyperlink" Target="http://www.ncbi.nlm.nih.gov/gene/60678" TargetMode="External"/><Relationship Id="rId129" Type="http://schemas.openxmlformats.org/officeDocument/2006/relationships/hyperlink" Target="http://www.ncbi.nlm.nih.gov/gene/4026" TargetMode="External"/><Relationship Id="rId130" Type="http://schemas.openxmlformats.org/officeDocument/2006/relationships/hyperlink" Target="http://www.ncbi.nlm.nih.gov/gene/84343" TargetMode="External"/><Relationship Id="rId131" Type="http://schemas.openxmlformats.org/officeDocument/2006/relationships/hyperlink" Target="http://www.ncbi.nlm.nih.gov/gene/10425" TargetMode="External"/><Relationship Id="rId132" Type="http://schemas.openxmlformats.org/officeDocument/2006/relationships/hyperlink" Target="http://www.ncbi.nlm.nih.gov/gene/55024" TargetMode="External"/><Relationship Id="rId133" Type="http://schemas.openxmlformats.org/officeDocument/2006/relationships/hyperlink" Target="http://www.ncbi.nlm.nih.gov/gene/23216" TargetMode="External"/><Relationship Id="rId134" Type="http://schemas.openxmlformats.org/officeDocument/2006/relationships/hyperlink" Target="http://www.ncbi.nlm.nih.gov/gene/255119" TargetMode="External"/><Relationship Id="rId135" Type="http://schemas.openxmlformats.org/officeDocument/2006/relationships/hyperlink" Target="http://www.ncbi.nlm.nih.gov/gene/57451" TargetMode="External"/><Relationship Id="rId136" Type="http://schemas.openxmlformats.org/officeDocument/2006/relationships/hyperlink" Target="http://www.ncbi.nlm.nih.gov/gene/285676" TargetMode="External"/><Relationship Id="rId137" Type="http://schemas.openxmlformats.org/officeDocument/2006/relationships/hyperlink" Target="http://www.ncbi.nlm.nih.gov/gene/5924" TargetMode="External"/><Relationship Id="rId138" Type="http://schemas.openxmlformats.org/officeDocument/2006/relationships/hyperlink" Target="http://www.ncbi.nlm.nih.gov/gene/117156" TargetMode="External"/><Relationship Id="rId139" Type="http://schemas.openxmlformats.org/officeDocument/2006/relationships/hyperlink" Target="http://www.ncbi.nlm.nih.gov/gene/81847" TargetMode="External"/><Relationship Id="rId140" Type="http://schemas.openxmlformats.org/officeDocument/2006/relationships/hyperlink" Target="http://www.ncbi.nlm.nih.gov/gene/404220" TargetMode="External"/><Relationship Id="rId141" Type="http://schemas.openxmlformats.org/officeDocument/2006/relationships/hyperlink" Target="http://www.ncbi.nlm.nih.gov/gene/9450" TargetMode="External"/><Relationship Id="rId142" Type="http://schemas.openxmlformats.org/officeDocument/2006/relationships/hyperlink" Target="http://www.ncbi.nlm.nih.gov/gene/4899" TargetMode="External"/><Relationship Id="rId143" Type="http://schemas.openxmlformats.org/officeDocument/2006/relationships/hyperlink" Target="http://www.ncbi.nlm.nih.gov/gene/23072" TargetMode="External"/><Relationship Id="rId144" Type="http://schemas.openxmlformats.org/officeDocument/2006/relationships/hyperlink" Target="http://www.ncbi.nlm.nih.gov/gene/11281" TargetMode="External"/><Relationship Id="rId145" Type="http://schemas.openxmlformats.org/officeDocument/2006/relationships/hyperlink" Target="http://www.ncbi.nlm.nih.gov/gene/136332" TargetMode="External"/><Relationship Id="rId146" Type="http://schemas.openxmlformats.org/officeDocument/2006/relationships/hyperlink" Target="http://www.ncbi.nlm.nih.gov/gene/2969" TargetMode="External"/><Relationship Id="rId147" Type="http://schemas.openxmlformats.org/officeDocument/2006/relationships/hyperlink" Target="http://www.ncbi.nlm.nih.gov/gene/2020" TargetMode="External"/><Relationship Id="rId148" Type="http://schemas.openxmlformats.org/officeDocument/2006/relationships/hyperlink" Target="http://www.ncbi.nlm.nih.gov/gene/157506" TargetMode="External"/><Relationship Id="rId149" Type="http://schemas.openxmlformats.org/officeDocument/2006/relationships/hyperlink" Target="http://www.ncbi.nlm.nih.gov/gene/85301" TargetMode="External"/><Relationship Id="rId150" Type="http://schemas.openxmlformats.org/officeDocument/2006/relationships/hyperlink" Target="http://www.ncbi.nlm.nih.gov/gene/23189" TargetMode="External"/><Relationship Id="rId151" Type="http://schemas.openxmlformats.org/officeDocument/2006/relationships/hyperlink" Target="http://www.ncbi.nlm.nih.gov/gene/5125" TargetMode="External"/><Relationship Id="rId152" Type="http://schemas.openxmlformats.org/officeDocument/2006/relationships/hyperlink" Target="http://www.ncbi.nlm.nih.gov/gene/9853" TargetMode="External"/><Relationship Id="rId153" Type="http://schemas.openxmlformats.org/officeDocument/2006/relationships/hyperlink" Target="http://www.ncbi.nlm.nih.gov/gene/114299" TargetMode="External"/><Relationship Id="rId154" Type="http://schemas.openxmlformats.org/officeDocument/2006/relationships/hyperlink" Target="http://www.ncbi.nlm.nih.gov/gene/6571" TargetMode="External"/><Relationship Id="rId155" Type="http://schemas.openxmlformats.org/officeDocument/2006/relationships/hyperlink" Target="http://www.ncbi.nlm.nih.gov/gene/84332" TargetMode="External"/><Relationship Id="rId156" Type="http://schemas.openxmlformats.org/officeDocument/2006/relationships/hyperlink" Target="http://www.ncbi.nlm.nih.gov/gene/22891" TargetMode="External"/><Relationship Id="rId157" Type="http://schemas.openxmlformats.org/officeDocument/2006/relationships/hyperlink" Target="http://www.ncbi.nlm.nih.gov/gene/2230" TargetMode="External"/><Relationship Id="rId158" Type="http://schemas.openxmlformats.org/officeDocument/2006/relationships/hyperlink" Target="http://www.ncbi.nlm.nih.gov/gene/23052" TargetMode="External"/><Relationship Id="rId159" Type="http://schemas.openxmlformats.org/officeDocument/2006/relationships/hyperlink" Target="http://www.ncbi.nlm.nih.gov/gene/5936" TargetMode="External"/><Relationship Id="rId160" Type="http://schemas.openxmlformats.org/officeDocument/2006/relationships/hyperlink" Target="http://www.ncbi.nlm.nih.gov/gene/5002" TargetMode="External"/><Relationship Id="rId161" Type="http://schemas.openxmlformats.org/officeDocument/2006/relationships/hyperlink" Target="http://www.ncbi.nlm.nih.gov/gene/84959" TargetMode="External"/><Relationship Id="rId162" Type="http://schemas.openxmlformats.org/officeDocument/2006/relationships/hyperlink" Target="http://www.ncbi.nlm.nih.gov/gene/10346" TargetMode="External"/><Relationship Id="rId163" Type="http://schemas.openxmlformats.org/officeDocument/2006/relationships/hyperlink" Target="http://www.ncbi.nlm.nih.gov/gene/55823" TargetMode="External"/><Relationship Id="rId164" Type="http://schemas.openxmlformats.org/officeDocument/2006/relationships/hyperlink" Target="http://www.ncbi.nlm.nih.gov/gene/55823" TargetMode="External"/><Relationship Id="rId165" Type="http://schemas.openxmlformats.org/officeDocument/2006/relationships/hyperlink" Target="http://www.ncbi.nlm.nih.gov/gene/266722" TargetMode="External"/><Relationship Id="rId166" Type="http://schemas.openxmlformats.org/officeDocument/2006/relationships/hyperlink" Target="http://www.ncbi.nlm.nih.gov/gene/1284" TargetMode="External"/><Relationship Id="rId167" Type="http://schemas.openxmlformats.org/officeDocument/2006/relationships/hyperlink" Target="http://www.ncbi.nlm.nih.gov/gene/8812" TargetMode="External"/><Relationship Id="rId168" Type="http://schemas.openxmlformats.org/officeDocument/2006/relationships/hyperlink" Target="http://www.ncbi.nlm.nih.gov/gene/9369" TargetMode="External"/><Relationship Id="rId169" Type="http://schemas.openxmlformats.org/officeDocument/2006/relationships/hyperlink" Target="http://www.ncbi.nlm.nih.gov/gene/283635" TargetMode="External"/><Relationship Id="rId170" Type="http://schemas.openxmlformats.org/officeDocument/2006/relationships/hyperlink" Target="http://www.ncbi.nlm.nih.gov/gene/10598" TargetMode="External"/><Relationship Id="rId171" Type="http://schemas.openxmlformats.org/officeDocument/2006/relationships/hyperlink" Target="http://www.ncbi.nlm.nih.gov/gene/801" TargetMode="External"/><Relationship Id="rId172" Type="http://schemas.openxmlformats.org/officeDocument/2006/relationships/hyperlink" Target="http://www.ncbi.nlm.nih.gov/gene/9369" TargetMode="External"/><Relationship Id="rId173" Type="http://schemas.openxmlformats.org/officeDocument/2006/relationships/hyperlink" Target="http://www.ncbi.nlm.nih.gov/gene/55030" TargetMode="External"/><Relationship Id="rId174" Type="http://schemas.openxmlformats.org/officeDocument/2006/relationships/hyperlink" Target="http://www.ncbi.nlm.nih.gov/gene/8773" TargetMode="External"/><Relationship Id="rId175" Type="http://schemas.openxmlformats.org/officeDocument/2006/relationships/hyperlink" Target="http://www.ncbi.nlm.nih.gov/gene/3480" TargetMode="External"/><Relationship Id="rId176" Type="http://schemas.openxmlformats.org/officeDocument/2006/relationships/hyperlink" Target="http://www.ncbi.nlm.nih.gov/gene/140460" TargetMode="External"/><Relationship Id="rId177" Type="http://schemas.openxmlformats.org/officeDocument/2006/relationships/hyperlink" Target="http://www.ncbi.nlm.nih.gov/gene/9899" TargetMode="External"/><Relationship Id="rId178" Type="http://schemas.openxmlformats.org/officeDocument/2006/relationships/hyperlink" Target="http://www.ncbi.nlm.nih.gov/gene/54971" TargetMode="External"/><Relationship Id="rId179" Type="http://schemas.openxmlformats.org/officeDocument/2006/relationships/hyperlink" Target="http://www.ncbi.nlm.nih.gov/gene/58189" TargetMode="External"/><Relationship Id="rId180" Type="http://schemas.openxmlformats.org/officeDocument/2006/relationships/hyperlink" Target="http://www.ncbi.nlm.nih.gov/gene/9709" TargetMode="External"/><Relationship Id="rId181" Type="http://schemas.openxmlformats.org/officeDocument/2006/relationships/hyperlink" Target="http://www.ncbi.nlm.nih.gov/gene/54715" TargetMode="External"/><Relationship Id="rId182" Type="http://schemas.openxmlformats.org/officeDocument/2006/relationships/hyperlink" Target="http://www.ncbi.nlm.nih.gov/gene/5336" TargetMode="External"/><Relationship Id="rId183" Type="http://schemas.openxmlformats.org/officeDocument/2006/relationships/hyperlink" Target="http://www.ncbi.nlm.nih.gov/gene/6338" TargetMode="External"/><Relationship Id="rId184" Type="http://schemas.openxmlformats.org/officeDocument/2006/relationships/hyperlink" Target="http://www.ncbi.nlm.nih.gov/gene/10801" TargetMode="External"/><Relationship Id="rId185" Type="http://schemas.openxmlformats.org/officeDocument/2006/relationships/hyperlink" Target="http://www.ncbi.nlm.nih.gov/gene/147179" TargetMode="External"/><Relationship Id="rId186" Type="http://schemas.openxmlformats.org/officeDocument/2006/relationships/hyperlink" Target="http://www.ncbi.nlm.nih.gov/gene/1770" TargetMode="External"/><Relationship Id="rId187" Type="http://schemas.openxmlformats.org/officeDocument/2006/relationships/hyperlink" Target="http://www.ncbi.nlm.nih.gov/gene/79665" TargetMode="External"/><Relationship Id="rId188" Type="http://schemas.openxmlformats.org/officeDocument/2006/relationships/hyperlink" Target="http://www.ncbi.nlm.nih.gov/gene/25888" TargetMode="External"/><Relationship Id="rId189" Type="http://schemas.openxmlformats.org/officeDocument/2006/relationships/hyperlink" Target="http://www.ncbi.nlm.nih.gov/gene/10856" TargetMode="External"/><Relationship Id="rId190" Type="http://schemas.openxmlformats.org/officeDocument/2006/relationships/hyperlink" Target="http://www.ncbi.nlm.nih.gov/gene/54814" TargetMode="External"/><Relationship Id="rId191" Type="http://schemas.openxmlformats.org/officeDocument/2006/relationships/hyperlink" Target="http://www.ncbi.nlm.nih.gov/gene/5300" TargetMode="External"/><Relationship Id="rId192" Type="http://schemas.openxmlformats.org/officeDocument/2006/relationships/hyperlink" Target="http://www.ncbi.nlm.nih.gov/gene/4782" TargetMode="External"/><Relationship Id="rId193" Type="http://schemas.openxmlformats.org/officeDocument/2006/relationships/hyperlink" Target="http://www.ncbi.nlm.nih.gov/gene/6223" TargetMode="External"/><Relationship Id="rId194" Type="http://schemas.openxmlformats.org/officeDocument/2006/relationships/hyperlink" Target="http://www.ncbi.nlm.nih.gov/gene/54862" TargetMode="External"/><Relationship Id="rId195" Type="http://schemas.openxmlformats.org/officeDocument/2006/relationships/hyperlink" Target="http://www.ncbi.nlm.nih.gov/gene/7728" TargetMode="External"/><Relationship Id="rId196" Type="http://schemas.openxmlformats.org/officeDocument/2006/relationships/hyperlink" Target="http://www.ncbi.nlm.nih.gov/gene/9138" TargetMode="External"/><Relationship Id="rId197" Type="http://schemas.openxmlformats.org/officeDocument/2006/relationships/hyperlink" Target="http://www.ncbi.nlm.nih.gov/gene/81610" TargetMode="External"/><Relationship Id="rId198" Type="http://schemas.openxmlformats.org/officeDocument/2006/relationships/hyperlink" Target="http://www.ncbi.nlm.nih.gov/gene/8760" TargetMode="External"/><Relationship Id="rId199" Type="http://schemas.openxmlformats.org/officeDocument/2006/relationships/hyperlink" Target="http://www.ncbi.nlm.nih.gov/gene/1002" TargetMode="External"/><Relationship Id="rId200" Type="http://schemas.openxmlformats.org/officeDocument/2006/relationships/hyperlink" Target="http://www.ncbi.nlm.nih.gov/gene/1002" TargetMode="External"/><Relationship Id="rId201" Type="http://schemas.openxmlformats.org/officeDocument/2006/relationships/hyperlink" Target="http://www.ncbi.nlm.nih.gov/gene/80331" TargetMode="External"/><Relationship Id="rId202" Type="http://schemas.openxmlformats.org/officeDocument/2006/relationships/hyperlink" Target="http://www.ncbi.nlm.nih.gov/gene/56259" TargetMode="External"/><Relationship Id="rId203" Type="http://schemas.openxmlformats.org/officeDocument/2006/relationships/hyperlink" Target="http://www.ncbi.nlm.nih.gov/gene/9402" TargetMode="External"/><Relationship Id="rId204" Type="http://schemas.openxmlformats.org/officeDocument/2006/relationships/hyperlink" Target="http://www.ncbi.nlm.nih.gov/gene/1183" TargetMode="External"/><Relationship Id="rId205" Type="http://schemas.openxmlformats.org/officeDocument/2006/relationships/hyperlink" Target="http://www.ncbi.nlm.nih.gov/gene/27328" TargetMode="External"/><Relationship Id="rId206" Type="http://schemas.openxmlformats.org/officeDocument/2006/relationships/hyperlink" Target="http://www.ncbi.nlm.nih.gov/gene/6611" TargetMode="External"/><Relationship Id="rId207" Type="http://schemas.openxmlformats.org/officeDocument/2006/relationships/hyperlink" Target="http://www.ncbi.nlm.nih.gov/gene/10838" TargetMode="External"/><Relationship Id="rId208" Type="http://schemas.openxmlformats.org/officeDocument/2006/relationships/hyperlink" Target="http://www.ncbi.nlm.nih.gov/gene/139422" TargetMode="External"/><Relationship Id="rId209" Type="http://schemas.openxmlformats.org/officeDocument/2006/relationships/hyperlink" Target="http://www.ncbi.nlm.nih.gov/gene/643470" TargetMode="External"/><Relationship Id="rId210" Type="http://schemas.openxmlformats.org/officeDocument/2006/relationships/hyperlink" Target="http://www.ncbi.nlm.nih.gov/gene/1677" TargetMode="External"/><Relationship Id="rId211" Type="http://schemas.openxmlformats.org/officeDocument/2006/relationships/hyperlink" Target="http://www.ncbi.nlm.nih.gov/gene/23254" TargetMode="External"/><Relationship Id="rId212" Type="http://schemas.openxmlformats.org/officeDocument/2006/relationships/hyperlink" Target="http://www.ncbi.nlm.nih.gov/gene/29943" TargetMode="External"/><Relationship Id="rId213" Type="http://schemas.openxmlformats.org/officeDocument/2006/relationships/hyperlink" Target="http://www.ncbi.nlm.nih.gov/gene/23334" TargetMode="External"/><Relationship Id="rId214" Type="http://schemas.openxmlformats.org/officeDocument/2006/relationships/hyperlink" Target="http://www.ncbi.nlm.nih.gov/gene/441899" TargetMode="External"/><Relationship Id="rId215" Type="http://schemas.openxmlformats.org/officeDocument/2006/relationships/hyperlink" Target="http://www.ncbi.nlm.nih.gov/gene/7286" TargetMode="External"/><Relationship Id="rId216" Type="http://schemas.openxmlformats.org/officeDocument/2006/relationships/hyperlink" Target="http://www.ncbi.nlm.nih.gov/gene/26052" TargetMode="External"/><Relationship Id="rId217" Type="http://schemas.openxmlformats.org/officeDocument/2006/relationships/hyperlink" Target="http://www.ncbi.nlm.nih.gov/gene/1063" TargetMode="External"/><Relationship Id="rId218" Type="http://schemas.openxmlformats.org/officeDocument/2006/relationships/hyperlink" Target="http://www.ncbi.nlm.nih.gov/gene/127018" TargetMode="External"/><Relationship Id="rId219" Type="http://schemas.openxmlformats.org/officeDocument/2006/relationships/hyperlink" Target="http://www.ncbi.nlm.nih.gov/gene/253558" TargetMode="External"/><Relationship Id="rId220" Type="http://schemas.openxmlformats.org/officeDocument/2006/relationships/hyperlink" Target="http://www.ncbi.nlm.nih.gov/gene/9669" TargetMode="External"/><Relationship Id="rId221" Type="http://schemas.openxmlformats.org/officeDocument/2006/relationships/hyperlink" Target="http://www.ncbi.nlm.nih.gov/gene/11250" TargetMode="External"/><Relationship Id="rId222" Type="http://schemas.openxmlformats.org/officeDocument/2006/relationships/hyperlink" Target="http://www.ncbi.nlm.nih.gov/gene/84236" TargetMode="External"/><Relationship Id="rId223" Type="http://schemas.openxmlformats.org/officeDocument/2006/relationships/hyperlink" Target="http://www.ncbi.nlm.nih.gov/gene/10491" TargetMode="External"/><Relationship Id="rId224" Type="http://schemas.openxmlformats.org/officeDocument/2006/relationships/hyperlink" Target="http://www.ncbi.nlm.nih.gov/gene/11342" TargetMode="External"/><Relationship Id="rId225" Type="http://schemas.openxmlformats.org/officeDocument/2006/relationships/hyperlink" Target="http://www.ncbi.nlm.nih.gov/gene/5437" TargetMode="External"/><Relationship Id="rId226" Type="http://schemas.openxmlformats.org/officeDocument/2006/relationships/hyperlink" Target="http://www.ncbi.nlm.nih.gov/gene/4026" TargetMode="External"/><Relationship Id="rId227" Type="http://schemas.openxmlformats.org/officeDocument/2006/relationships/hyperlink" Target="http://www.ncbi.nlm.nih.gov/gene/57537" TargetMode="External"/><Relationship Id="rId228" Type="http://schemas.openxmlformats.org/officeDocument/2006/relationships/hyperlink" Target="http://www.ncbi.nlm.nih.gov/gene/132612" TargetMode="External"/><Relationship Id="rId229" Type="http://schemas.openxmlformats.org/officeDocument/2006/relationships/hyperlink" Target="http://www.ncbi.nlm.nih.gov/gene/4258" TargetMode="External"/><Relationship Id="rId230" Type="http://schemas.openxmlformats.org/officeDocument/2006/relationships/hyperlink" Target="http://www.ncbi.nlm.nih.gov/gene/5734" TargetMode="External"/><Relationship Id="rId231" Type="http://schemas.openxmlformats.org/officeDocument/2006/relationships/hyperlink" Target="http://www.ncbi.nlm.nih.gov/gene/133923" TargetMode="External"/><Relationship Id="rId232" Type="http://schemas.openxmlformats.org/officeDocument/2006/relationships/hyperlink" Target="http://www.ncbi.nlm.nih.gov/gene/56116" TargetMode="External"/><Relationship Id="rId233" Type="http://schemas.openxmlformats.org/officeDocument/2006/relationships/hyperlink" Target="http://www.ncbi.nlm.nih.gov/gene/56128" TargetMode="External"/><Relationship Id="rId234" Type="http://schemas.openxmlformats.org/officeDocument/2006/relationships/hyperlink" Target="http://www.ncbi.nlm.nih.gov/gene/57717" TargetMode="External"/><Relationship Id="rId235" Type="http://schemas.openxmlformats.org/officeDocument/2006/relationships/hyperlink" Target="http://www.ncbi.nlm.nih.gov/gene/56127" TargetMode="External"/><Relationship Id="rId236" Type="http://schemas.openxmlformats.org/officeDocument/2006/relationships/hyperlink" Target="http://www.ncbi.nlm.nih.gov/gene/5467" TargetMode="External"/><Relationship Id="rId237" Type="http://schemas.openxmlformats.org/officeDocument/2006/relationships/hyperlink" Target="http://www.ncbi.nlm.nih.gov/gene/2070" TargetMode="External"/><Relationship Id="rId238" Type="http://schemas.openxmlformats.org/officeDocument/2006/relationships/hyperlink" Target="http://www.ncbi.nlm.nih.gov/gene/349075" TargetMode="External"/><Relationship Id="rId239" Type="http://schemas.openxmlformats.org/officeDocument/2006/relationships/hyperlink" Target="http://www.ncbi.nlm.nih.gov/gene/1804" TargetMode="External"/><Relationship Id="rId240" Type="http://schemas.openxmlformats.org/officeDocument/2006/relationships/hyperlink" Target="http://www.ncbi.nlm.nih.gov/gene/9228" TargetMode="External"/><Relationship Id="rId241" Type="http://schemas.openxmlformats.org/officeDocument/2006/relationships/hyperlink" Target="http://www.ncbi.nlm.nih.gov/gene/96764" TargetMode="External"/><Relationship Id="rId242" Type="http://schemas.openxmlformats.org/officeDocument/2006/relationships/hyperlink" Target="http://www.ncbi.nlm.nih.gov/gene/157680" TargetMode="External"/><Relationship Id="rId243" Type="http://schemas.openxmlformats.org/officeDocument/2006/relationships/hyperlink" Target="http://www.ncbi.nlm.nih.gov/gene/63951" TargetMode="External"/><Relationship Id="rId244" Type="http://schemas.openxmlformats.org/officeDocument/2006/relationships/hyperlink" Target="http://www.ncbi.nlm.nih.gov/gene/1612" TargetMode="External"/><Relationship Id="rId245" Type="http://schemas.openxmlformats.org/officeDocument/2006/relationships/hyperlink" Target="http://www.ncbi.nlm.nih.gov/gene/114991" TargetMode="External"/><Relationship Id="rId246" Type="http://schemas.openxmlformats.org/officeDocument/2006/relationships/hyperlink" Target="http://www.ncbi.nlm.nih.gov/gene/50514" TargetMode="External"/><Relationship Id="rId247" Type="http://schemas.openxmlformats.org/officeDocument/2006/relationships/hyperlink" Target="http://www.ncbi.nlm.nih.gov/gene/1621" TargetMode="External"/><Relationship Id="rId248" Type="http://schemas.openxmlformats.org/officeDocument/2006/relationships/hyperlink" Target="http://www.ncbi.nlm.nih.gov/gene/2572" TargetMode="External"/><Relationship Id="rId249" Type="http://schemas.openxmlformats.org/officeDocument/2006/relationships/hyperlink" Target="http://www.ncbi.nlm.nih.gov/gene/3632" TargetMode="External"/><Relationship Id="rId250" Type="http://schemas.openxmlformats.org/officeDocument/2006/relationships/hyperlink" Target="http://www.ncbi.nlm.nih.gov/gene/80162" TargetMode="External"/><Relationship Id="rId251" Type="http://schemas.openxmlformats.org/officeDocument/2006/relationships/hyperlink" Target="http://www.ncbi.nlm.nih.gov/gene/6609" TargetMode="External"/><Relationship Id="rId252" Type="http://schemas.openxmlformats.org/officeDocument/2006/relationships/hyperlink" Target="http://www.ncbi.nlm.nih.gov/gene/2965" TargetMode="External"/><Relationship Id="rId253" Type="http://schemas.openxmlformats.org/officeDocument/2006/relationships/hyperlink" Target="http://www.ncbi.nlm.nih.gov/gene/92292" TargetMode="External"/><Relationship Id="rId254" Type="http://schemas.openxmlformats.org/officeDocument/2006/relationships/hyperlink" Target="http://www.ncbi.nlm.nih.gov/gene/219995" TargetMode="External"/><Relationship Id="rId255" Type="http://schemas.openxmlformats.org/officeDocument/2006/relationships/hyperlink" Target="http://www.ncbi.nlm.nih.gov/gene/23769" TargetMode="External"/><Relationship Id="rId256" Type="http://schemas.openxmlformats.org/officeDocument/2006/relationships/hyperlink" Target="http://www.ncbi.nlm.nih.gov/gene/341032" TargetMode="External"/><Relationship Id="rId257" Type="http://schemas.openxmlformats.org/officeDocument/2006/relationships/hyperlink" Target="http://www.ncbi.nlm.nih.gov/gene/84959" TargetMode="External"/><Relationship Id="rId258" Type="http://schemas.openxmlformats.org/officeDocument/2006/relationships/hyperlink" Target="http://www.ncbi.nlm.nih.gov/gene/8082" TargetMode="External"/><Relationship Id="rId259" Type="http://schemas.openxmlformats.org/officeDocument/2006/relationships/hyperlink" Target="http://www.ncbi.nlm.nih.gov/gene/196527" TargetMode="External"/><Relationship Id="rId260" Type="http://schemas.openxmlformats.org/officeDocument/2006/relationships/hyperlink" Target="http://www.ncbi.nlm.nih.gov/gene/84790" TargetMode="External"/><Relationship Id="rId261" Type="http://schemas.openxmlformats.org/officeDocument/2006/relationships/hyperlink" Target="http://www.ncbi.nlm.nih.gov/gene/57122" TargetMode="External"/><Relationship Id="rId262" Type="http://schemas.openxmlformats.org/officeDocument/2006/relationships/hyperlink" Target="http://www.ncbi.nlm.nih.gov/gene/89795" TargetMode="External"/><Relationship Id="rId263" Type="http://schemas.openxmlformats.org/officeDocument/2006/relationships/hyperlink" Target="http://www.ncbi.nlm.nih.gov/gene/6857" TargetMode="External"/><Relationship Id="rId264" Type="http://schemas.openxmlformats.org/officeDocument/2006/relationships/hyperlink" Target="http://www.ncbi.nlm.nih.gov/gene/255394" TargetMode="External"/><Relationship Id="rId265" Type="http://schemas.openxmlformats.org/officeDocument/2006/relationships/hyperlink" Target="http://www.ncbi.nlm.nih.gov/gene/121551" TargetMode="External"/><Relationship Id="rId266" Type="http://schemas.openxmlformats.org/officeDocument/2006/relationships/hyperlink" Target="http://www.ncbi.nlm.nih.gov/gene/89910" TargetMode="External"/><Relationship Id="rId267" Type="http://schemas.openxmlformats.org/officeDocument/2006/relationships/hyperlink" Target="http://www.ncbi.nlm.nih.gov/gene/4598" TargetMode="External"/><Relationship Id="rId268" Type="http://schemas.openxmlformats.org/officeDocument/2006/relationships/hyperlink" Target="http://www.ncbi.nlm.nih.gov/gene/53373" TargetMode="External"/><Relationship Id="rId269" Type="http://schemas.openxmlformats.org/officeDocument/2006/relationships/hyperlink" Target="http://www.ncbi.nlm.nih.gov/gene/84530" TargetMode="External"/><Relationship Id="rId270" Type="http://schemas.openxmlformats.org/officeDocument/2006/relationships/hyperlink" Target="http://www.ncbi.nlm.nih.gov/gene/11215" TargetMode="External"/><Relationship Id="rId271" Type="http://schemas.openxmlformats.org/officeDocument/2006/relationships/hyperlink" Target="http://www.ncbi.nlm.nih.gov/gene/100509894" TargetMode="External"/><Relationship Id="rId272" Type="http://schemas.openxmlformats.org/officeDocument/2006/relationships/hyperlink" Target="http://www.ncbi.nlm.nih.gov/gene/115825" TargetMode="External"/><Relationship Id="rId273" Type="http://schemas.openxmlformats.org/officeDocument/2006/relationships/hyperlink" Target="http://www.ncbi.nlm.nih.gov/gene/5890" TargetMode="External"/><Relationship Id="rId274" Type="http://schemas.openxmlformats.org/officeDocument/2006/relationships/hyperlink" Target="http://www.ncbi.nlm.nih.gov/gene/9369" TargetMode="External"/><Relationship Id="rId275" Type="http://schemas.openxmlformats.org/officeDocument/2006/relationships/hyperlink" Target="http://www.ncbi.nlm.nih.gov/gene/51496" TargetMode="External"/><Relationship Id="rId276" Type="http://schemas.openxmlformats.org/officeDocument/2006/relationships/hyperlink" Target="http://www.ncbi.nlm.nih.gov/gene/23524" TargetMode="External"/><Relationship Id="rId277" Type="http://schemas.openxmlformats.org/officeDocument/2006/relationships/hyperlink" Target="http://www.ncbi.nlm.nih.gov/gene/54715" TargetMode="External"/><Relationship Id="rId278" Type="http://schemas.openxmlformats.org/officeDocument/2006/relationships/hyperlink" Target="http://www.ncbi.nlm.nih.gov/gene/29904" TargetMode="External"/><Relationship Id="rId279" Type="http://schemas.openxmlformats.org/officeDocument/2006/relationships/hyperlink" Target="http://www.ncbi.nlm.nih.gov/gene/3687" TargetMode="External"/><Relationship Id="rId280" Type="http://schemas.openxmlformats.org/officeDocument/2006/relationships/hyperlink" Target="http://www.ncbi.nlm.nih.gov/gene/3996" TargetMode="External"/><Relationship Id="rId281" Type="http://schemas.openxmlformats.org/officeDocument/2006/relationships/hyperlink" Target="http://www.ncbi.nlm.nih.gov/gene/252983" TargetMode="External"/><Relationship Id="rId282" Type="http://schemas.openxmlformats.org/officeDocument/2006/relationships/hyperlink" Target="http://www.ncbi.nlm.nih.gov/gene/26207" TargetMode="External"/><Relationship Id="rId283" Type="http://schemas.openxmlformats.org/officeDocument/2006/relationships/hyperlink" Target="http://www.ncbi.nlm.nih.gov/gene/100507218" TargetMode="External"/><Relationship Id="rId284" Type="http://schemas.openxmlformats.org/officeDocument/2006/relationships/hyperlink" Target="http://www.ncbi.nlm.nih.gov/gene/3607" TargetMode="External"/><Relationship Id="rId285" Type="http://schemas.openxmlformats.org/officeDocument/2006/relationships/hyperlink" Target="http://www.ncbi.nlm.nih.gov/gene/10403" TargetMode="External"/><Relationship Id="rId286" Type="http://schemas.openxmlformats.org/officeDocument/2006/relationships/hyperlink" Target="http://www.ncbi.nlm.nih.gov/gene/23255" TargetMode="External"/><Relationship Id="rId287" Type="http://schemas.openxmlformats.org/officeDocument/2006/relationships/hyperlink" Target="http://www.ncbi.nlm.nih.gov/gene/10892" TargetMode="External"/><Relationship Id="rId288" Type="http://schemas.openxmlformats.org/officeDocument/2006/relationships/hyperlink" Target="http://www.ncbi.nlm.nih.gov/gene/4616" TargetMode="External"/><Relationship Id="rId289" Type="http://schemas.openxmlformats.org/officeDocument/2006/relationships/hyperlink" Target="http://www.ncbi.nlm.nih.gov/gene/22983" TargetMode="External"/><Relationship Id="rId290" Type="http://schemas.openxmlformats.org/officeDocument/2006/relationships/hyperlink" Target="http://www.ncbi.nlm.nih.gov/gene/64857" TargetMode="External"/><Relationship Id="rId291" Type="http://schemas.openxmlformats.org/officeDocument/2006/relationships/hyperlink" Target="http://www.ncbi.nlm.nih.gov/gene/100996307" TargetMode="External"/><Relationship Id="rId292" Type="http://schemas.openxmlformats.org/officeDocument/2006/relationships/hyperlink" Target="http://www.ncbi.nlm.nih.gov/gene/7638" TargetMode="External"/><Relationship Id="rId293" Type="http://schemas.openxmlformats.org/officeDocument/2006/relationships/hyperlink" Target="http://www.ncbi.nlm.nih.gov/gene/6820" TargetMode="External"/><Relationship Id="rId294" Type="http://schemas.openxmlformats.org/officeDocument/2006/relationships/hyperlink" Target="http://www.ncbi.nlm.nih.gov/gene/5621" TargetMode="External"/><Relationship Id="rId295" Type="http://schemas.openxmlformats.org/officeDocument/2006/relationships/hyperlink" Target="http://www.ncbi.nlm.nih.gov/gene/64412" TargetMode="External"/><Relationship Id="rId296" Type="http://schemas.openxmlformats.org/officeDocument/2006/relationships/hyperlink" Target="http://www.ncbi.nlm.nih.gov/gene/56259" TargetMode="External"/><Relationship Id="rId297" Type="http://schemas.openxmlformats.org/officeDocument/2006/relationships/hyperlink" Target="http://www.ncbi.nlm.nih.gov/gene/116154" TargetMode="External"/><Relationship Id="rId298" Type="http://schemas.openxmlformats.org/officeDocument/2006/relationships/hyperlink" Target="http://www.ncbi.nlm.nih.gov/gene/1002" TargetMode="External"/><Relationship Id="rId299" Type="http://schemas.openxmlformats.org/officeDocument/2006/relationships/hyperlink" Target="http://www.ncbi.nlm.nih.gov/gene/54039" TargetMode="External"/><Relationship Id="rId300" Type="http://schemas.openxmlformats.org/officeDocument/2006/relationships/hyperlink" Target="http://www.ncbi.nlm.nih.gov/gene/3535" TargetMode="External"/><Relationship Id="rId301" Type="http://schemas.openxmlformats.org/officeDocument/2006/relationships/hyperlink" Target="http://www.ncbi.nlm.nih.gov/gene/27124" TargetMode="External"/><Relationship Id="rId302" Type="http://schemas.openxmlformats.org/officeDocument/2006/relationships/hyperlink" Target="http://www.ncbi.nlm.nih.gov/gene/25771" TargetMode="External"/><Relationship Id="rId303" Type="http://schemas.openxmlformats.org/officeDocument/2006/relationships/hyperlink" Target="http://www.ncbi.nlm.nih.gov/gene/25771" TargetMode="External"/><Relationship Id="rId304" Type="http://schemas.openxmlformats.org/officeDocument/2006/relationships/hyperlink" Target="http://www.ncbi.nlm.nih.gov/gene/9758" TargetMode="External"/><Relationship Id="rId305" Type="http://schemas.openxmlformats.org/officeDocument/2006/relationships/hyperlink" Target="http://www.ncbi.nlm.nih.gov/gene/115201" TargetMode="External"/><Relationship Id="rId306" Type="http://schemas.openxmlformats.org/officeDocument/2006/relationships/numbering" Target="numbering.xml"/><Relationship Id="rId307" Type="http://schemas.openxmlformats.org/officeDocument/2006/relationships/fontTable" Target="fontTable.xml"/><Relationship Id="rId30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7:12:00Z</dcterms:created>
  <dc:creator>Compaq Presario</dc:creator>
  <dc:description/>
  <cp:keywords/>
  <dc:language>en-US</dc:language>
  <cp:lastModifiedBy>Vivek</cp:lastModifiedBy>
  <dcterms:modified xsi:type="dcterms:W3CDTF">2018-03-03T11:24:00Z</dcterms:modified>
  <cp:revision>54</cp:revision>
  <dc:subject/>
  <dc:title/>
</cp:coreProperties>
</file>